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38373E" w14:textId="78C8E0A9" w:rsidR="004B6279" w:rsidRPr="0018661B" w:rsidRDefault="00902229" w:rsidP="00114BED">
      <w:pPr>
        <w:spacing w:line="48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bookmarkStart w:id="0" w:name="_Hlk106654450"/>
      <w:bookmarkStart w:id="1" w:name="_Hlk104389199"/>
      <w:bookmarkStart w:id="2" w:name="_Hlk100300781"/>
      <w:bookmarkStart w:id="3" w:name="_Hlk108036058"/>
      <w:bookmarkStart w:id="4" w:name="OLE_LINK188"/>
      <w:r w:rsidRPr="0018661B">
        <w:rPr>
          <w:rFonts w:ascii="Times New Roman" w:eastAsia="SimSun" w:hAnsi="Times New Roman" w:cs="Times New Roman"/>
          <w:b/>
          <w:bCs/>
          <w:sz w:val="28"/>
          <w:szCs w:val="28"/>
        </w:rPr>
        <w:t>Multi-step</w:t>
      </w:r>
      <w:r w:rsidR="00C474AD" w:rsidRPr="0018661B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biosynthesis of </w:t>
      </w:r>
      <w:bookmarkEnd w:id="0"/>
      <w:r w:rsidR="00C474AD" w:rsidRPr="0018661B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the </w:t>
      </w:r>
      <w:bookmarkStart w:id="5" w:name="_Hlk105776906"/>
      <w:r w:rsidR="00C474AD" w:rsidRPr="0018661B">
        <w:rPr>
          <w:rFonts w:ascii="Times New Roman" w:eastAsia="SimSun" w:hAnsi="Times New Roman" w:cs="Times New Roman"/>
          <w:b/>
          <w:bCs/>
          <w:sz w:val="28"/>
          <w:szCs w:val="28"/>
        </w:rPr>
        <w:t>biodegradable polyester</w:t>
      </w:r>
      <w:bookmarkEnd w:id="5"/>
      <w:r w:rsidR="00C474AD" w:rsidRPr="0018661B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monomer 2-pyrone-4,6-dicarboxylic acid </w:t>
      </w:r>
      <w:bookmarkStart w:id="6" w:name="_Hlk102750068"/>
      <w:r w:rsidR="00C474AD" w:rsidRPr="0018661B">
        <w:rPr>
          <w:rFonts w:ascii="Times New Roman" w:eastAsia="SimSun" w:hAnsi="Times New Roman" w:cs="Times New Roman"/>
          <w:b/>
          <w:bCs/>
          <w:sz w:val="28"/>
          <w:szCs w:val="28"/>
        </w:rPr>
        <w:t>from</w:t>
      </w:r>
      <w:bookmarkEnd w:id="6"/>
      <w:r w:rsidR="00C474AD" w:rsidRPr="0018661B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</w:t>
      </w:r>
      <w:bookmarkEnd w:id="1"/>
      <w:bookmarkEnd w:id="2"/>
      <w:bookmarkEnd w:id="3"/>
      <w:r w:rsidRPr="0018661B">
        <w:rPr>
          <w:rFonts w:ascii="Times New Roman" w:eastAsia="SimSun" w:hAnsi="Times New Roman" w:cs="Times New Roman"/>
          <w:b/>
          <w:bCs/>
          <w:sz w:val="28"/>
          <w:szCs w:val="28"/>
        </w:rPr>
        <w:t>glucose</w:t>
      </w:r>
    </w:p>
    <w:p w14:paraId="403078AC" w14:textId="1E17F8A3" w:rsidR="00114BED" w:rsidRPr="0018661B" w:rsidRDefault="00114BED" w:rsidP="00114B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" w:name="_Hlk111583456"/>
      <w:bookmarkEnd w:id="4"/>
      <w:r w:rsidRPr="0018661B">
        <w:rPr>
          <w:rFonts w:ascii="Times New Roman" w:hAnsi="Times New Roman" w:cs="Times New Roman"/>
          <w:sz w:val="24"/>
          <w:szCs w:val="24"/>
        </w:rPr>
        <w:t>Dan Zhou</w:t>
      </w:r>
      <w:r w:rsidRPr="0018661B">
        <w:rPr>
          <w:rFonts w:ascii="Times New Roman" w:hAnsi="Times New Roman" w:cs="Times New Roman"/>
          <w:sz w:val="24"/>
          <w:szCs w:val="24"/>
          <w:vertAlign w:val="superscript"/>
        </w:rPr>
        <w:t>1,2,3†</w:t>
      </w:r>
      <w:r w:rsidRPr="0018661B">
        <w:rPr>
          <w:rFonts w:ascii="Times New Roman" w:hAnsi="Times New Roman" w:cs="Times New Roman"/>
          <w:sz w:val="24"/>
          <w:szCs w:val="24"/>
        </w:rPr>
        <w:t xml:space="preserve">, </w:t>
      </w:r>
      <w:bookmarkStart w:id="8" w:name="_Hlk95252250"/>
      <w:proofErr w:type="spellStart"/>
      <w:r w:rsidRPr="0018661B">
        <w:rPr>
          <w:rFonts w:ascii="Times New Roman" w:hAnsi="Times New Roman" w:cs="Times New Roman"/>
          <w:sz w:val="24"/>
          <w:szCs w:val="24"/>
        </w:rPr>
        <w:t>Fengli</w:t>
      </w:r>
      <w:proofErr w:type="spellEnd"/>
      <w:r w:rsidRPr="0018661B">
        <w:rPr>
          <w:rFonts w:ascii="Times New Roman" w:hAnsi="Times New Roman" w:cs="Times New Roman"/>
          <w:sz w:val="24"/>
          <w:szCs w:val="24"/>
        </w:rPr>
        <w:t xml:space="preserve"> Wu</w:t>
      </w:r>
      <w:bookmarkEnd w:id="8"/>
      <w:r w:rsidRPr="0018661B">
        <w:rPr>
          <w:rFonts w:ascii="Times New Roman" w:hAnsi="Times New Roman" w:cs="Times New Roman"/>
          <w:sz w:val="24"/>
          <w:szCs w:val="24"/>
          <w:vertAlign w:val="superscript"/>
        </w:rPr>
        <w:t>2,3†*</w:t>
      </w:r>
      <w:r w:rsidRPr="0018661B">
        <w:rPr>
          <w:rFonts w:ascii="Times New Roman" w:hAnsi="Times New Roman" w:cs="Times New Roman"/>
          <w:sz w:val="24"/>
          <w:szCs w:val="24"/>
        </w:rPr>
        <w:t xml:space="preserve">, </w:t>
      </w:r>
      <w:bookmarkStart w:id="9" w:name="_Hlk95252174"/>
      <w:proofErr w:type="spellStart"/>
      <w:r w:rsidRPr="0018661B">
        <w:rPr>
          <w:rFonts w:ascii="Times New Roman" w:hAnsi="Times New Roman" w:cs="Times New Roman"/>
          <w:sz w:val="24"/>
          <w:szCs w:val="24"/>
        </w:rPr>
        <w:t>Yanfeng</w:t>
      </w:r>
      <w:proofErr w:type="spellEnd"/>
      <w:r w:rsidRPr="0018661B">
        <w:rPr>
          <w:rFonts w:ascii="Times New Roman" w:hAnsi="Times New Roman" w:cs="Times New Roman"/>
          <w:sz w:val="24"/>
          <w:szCs w:val="24"/>
        </w:rPr>
        <w:t xml:space="preserve"> Peng</w:t>
      </w:r>
      <w:r w:rsidRPr="0018661B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18661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8661B">
        <w:rPr>
          <w:rFonts w:ascii="Times New Roman" w:hAnsi="Times New Roman" w:cs="Times New Roman"/>
          <w:sz w:val="24"/>
          <w:szCs w:val="24"/>
        </w:rPr>
        <w:t>Muneer</w:t>
      </w:r>
      <w:proofErr w:type="spellEnd"/>
      <w:r w:rsidRPr="0018661B">
        <w:rPr>
          <w:rFonts w:ascii="Times New Roman" w:hAnsi="Times New Roman" w:cs="Times New Roman"/>
          <w:sz w:val="24"/>
          <w:szCs w:val="24"/>
        </w:rPr>
        <w:t xml:space="preserve"> Ahmed Qazi</w:t>
      </w:r>
      <w:r w:rsidRPr="0018661B">
        <w:rPr>
          <w:rFonts w:ascii="Times New Roman" w:hAnsi="Times New Roman" w:cs="Times New Roman"/>
          <w:sz w:val="24"/>
          <w:szCs w:val="24"/>
          <w:vertAlign w:val="superscript"/>
        </w:rPr>
        <w:t>2,3,</w:t>
      </w:r>
      <w:r w:rsidR="00D2559F" w:rsidRPr="0018661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8661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8661B">
        <w:rPr>
          <w:rFonts w:ascii="Times New Roman" w:hAnsi="Times New Roman" w:cs="Times New Roman"/>
          <w:sz w:val="24"/>
          <w:szCs w:val="24"/>
        </w:rPr>
        <w:t>Ruosong</w:t>
      </w:r>
      <w:proofErr w:type="spellEnd"/>
      <w:r w:rsidRPr="0018661B">
        <w:rPr>
          <w:rFonts w:ascii="Times New Roman" w:hAnsi="Times New Roman" w:cs="Times New Roman"/>
          <w:sz w:val="24"/>
          <w:szCs w:val="24"/>
        </w:rPr>
        <w:t xml:space="preserve"> Li</w:t>
      </w:r>
      <w:r w:rsidRPr="0018661B">
        <w:rPr>
          <w:rFonts w:ascii="Times New Roman" w:hAnsi="Times New Roman" w:cs="Times New Roman"/>
          <w:sz w:val="24"/>
          <w:szCs w:val="24"/>
          <w:vertAlign w:val="superscript"/>
        </w:rPr>
        <w:t>2,3,</w:t>
      </w:r>
      <w:r w:rsidR="00D2559F" w:rsidRPr="0018661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8661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8661B">
        <w:rPr>
          <w:rFonts w:ascii="Times New Roman" w:hAnsi="Times New Roman" w:cs="Times New Roman"/>
          <w:sz w:val="24"/>
          <w:szCs w:val="24"/>
        </w:rPr>
        <w:t>Yongzhong</w:t>
      </w:r>
      <w:proofErr w:type="spellEnd"/>
      <w:r w:rsidRPr="0018661B">
        <w:rPr>
          <w:rFonts w:ascii="Times New Roman" w:hAnsi="Times New Roman" w:cs="Times New Roman"/>
          <w:sz w:val="24"/>
          <w:szCs w:val="24"/>
        </w:rPr>
        <w:t xml:space="preserve"> Wang</w:t>
      </w:r>
      <w:r w:rsidRPr="0018661B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18661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8661B">
        <w:rPr>
          <w:rFonts w:ascii="Times New Roman" w:hAnsi="Times New Roman" w:cs="Times New Roman"/>
          <w:sz w:val="24"/>
          <w:szCs w:val="24"/>
        </w:rPr>
        <w:t>Qinhong</w:t>
      </w:r>
      <w:proofErr w:type="spellEnd"/>
      <w:r w:rsidRPr="0018661B">
        <w:rPr>
          <w:rFonts w:ascii="Times New Roman" w:hAnsi="Times New Roman" w:cs="Times New Roman"/>
          <w:sz w:val="24"/>
          <w:szCs w:val="24"/>
        </w:rPr>
        <w:t xml:space="preserve"> Wang</w:t>
      </w:r>
      <w:bookmarkEnd w:id="9"/>
      <w:r w:rsidRPr="0018661B">
        <w:rPr>
          <w:rFonts w:ascii="Times New Roman" w:hAnsi="Times New Roman" w:cs="Times New Roman"/>
          <w:sz w:val="24"/>
          <w:szCs w:val="24"/>
          <w:vertAlign w:val="superscript"/>
        </w:rPr>
        <w:t>2,3</w:t>
      </w:r>
    </w:p>
    <w:p w14:paraId="1E9240DE" w14:textId="77777777" w:rsidR="00114BED" w:rsidRPr="0018661B" w:rsidRDefault="00114BED" w:rsidP="00114B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66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10" w:name="_Hlk95303163"/>
      <w:r w:rsidRPr="0018661B">
        <w:rPr>
          <w:rFonts w:ascii="Times New Roman" w:hAnsi="Times New Roman" w:cs="Times New Roman"/>
          <w:sz w:val="24"/>
          <w:szCs w:val="24"/>
        </w:rPr>
        <w:t xml:space="preserve">Key Laboratory of </w:t>
      </w:r>
      <w:proofErr w:type="spellStart"/>
      <w:r w:rsidRPr="0018661B">
        <w:rPr>
          <w:rFonts w:ascii="Times New Roman" w:hAnsi="Times New Roman" w:cs="Times New Roman"/>
          <w:sz w:val="24"/>
          <w:szCs w:val="24"/>
        </w:rPr>
        <w:t>Biorheological</w:t>
      </w:r>
      <w:proofErr w:type="spellEnd"/>
      <w:r w:rsidRPr="0018661B">
        <w:rPr>
          <w:rFonts w:ascii="Times New Roman" w:hAnsi="Times New Roman" w:cs="Times New Roman"/>
          <w:sz w:val="24"/>
          <w:szCs w:val="24"/>
        </w:rPr>
        <w:t xml:space="preserve"> Science and Technology (Chongqing University), Ministry of Education, College of Bioengineering</w:t>
      </w:r>
      <w:bookmarkEnd w:id="10"/>
      <w:r w:rsidRPr="0018661B">
        <w:rPr>
          <w:rFonts w:ascii="Times New Roman" w:hAnsi="Times New Roman" w:cs="Times New Roman"/>
          <w:sz w:val="24"/>
          <w:szCs w:val="24"/>
        </w:rPr>
        <w:t>, Chongqing University, Chongqing 400030, China</w:t>
      </w:r>
    </w:p>
    <w:p w14:paraId="6BCF4B14" w14:textId="77777777" w:rsidR="00114BED" w:rsidRPr="0018661B" w:rsidRDefault="00114BED" w:rsidP="00114B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66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8661B">
        <w:rPr>
          <w:rFonts w:ascii="Times New Roman" w:hAnsi="Times New Roman" w:cs="Times New Roman"/>
          <w:sz w:val="24"/>
          <w:szCs w:val="24"/>
        </w:rPr>
        <w:t>Tianjin Institute of Industrial Biotechnology, Chinese Academy of Sciences, Tianjin 300308, China</w:t>
      </w:r>
    </w:p>
    <w:p w14:paraId="0A803495" w14:textId="77777777" w:rsidR="00114BED" w:rsidRPr="0018661B" w:rsidRDefault="00114BED" w:rsidP="00114B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66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8661B">
        <w:rPr>
          <w:rFonts w:ascii="Times New Roman" w:hAnsi="Times New Roman" w:cs="Times New Roman"/>
          <w:sz w:val="24"/>
          <w:szCs w:val="24"/>
        </w:rPr>
        <w:t>National Center of Technology Innovation for Synthetic Biology, Tianjin 300308, China</w:t>
      </w:r>
    </w:p>
    <w:p w14:paraId="736DE469" w14:textId="5F4E20F6" w:rsidR="00114BED" w:rsidRPr="0018661B" w:rsidRDefault="00114BED" w:rsidP="00114B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661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D2559F" w:rsidRPr="0018661B">
        <w:rPr>
          <w:rFonts w:ascii="Times New Roman" w:hAnsi="Times New Roman" w:cs="Times New Roman"/>
          <w:sz w:val="24"/>
          <w:szCs w:val="24"/>
        </w:rPr>
        <w:t xml:space="preserve">Institute of Microbiology, Faculty of Natural Science, Shah Abdul Latif University, </w:t>
      </w:r>
      <w:proofErr w:type="spellStart"/>
      <w:r w:rsidR="00D2559F" w:rsidRPr="0018661B">
        <w:rPr>
          <w:rFonts w:ascii="Times New Roman" w:hAnsi="Times New Roman" w:cs="Times New Roman"/>
          <w:sz w:val="24"/>
          <w:szCs w:val="24"/>
        </w:rPr>
        <w:t>Khairpur</w:t>
      </w:r>
      <w:proofErr w:type="spellEnd"/>
      <w:r w:rsidR="00D2559F" w:rsidRPr="0018661B">
        <w:rPr>
          <w:rFonts w:ascii="Times New Roman" w:hAnsi="Times New Roman" w:cs="Times New Roman"/>
          <w:sz w:val="24"/>
          <w:szCs w:val="24"/>
        </w:rPr>
        <w:t>, 66020 Sindh, Pakistan</w:t>
      </w:r>
    </w:p>
    <w:p w14:paraId="59E07765" w14:textId="53536FEF" w:rsidR="00114BED" w:rsidRPr="0018661B" w:rsidRDefault="00114BED" w:rsidP="00114B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661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D2559F" w:rsidRPr="0018661B">
        <w:rPr>
          <w:rFonts w:ascii="Times New Roman" w:hAnsi="Times New Roman" w:cs="Times New Roman"/>
          <w:sz w:val="24"/>
          <w:szCs w:val="24"/>
        </w:rPr>
        <w:t>College of Biotechnology, Tianjin University of Science &amp; Technology, Tianjin 300457, China</w:t>
      </w:r>
    </w:p>
    <w:p w14:paraId="13514339" w14:textId="77777777" w:rsidR="00114BED" w:rsidRPr="0018661B" w:rsidRDefault="00114BED" w:rsidP="00114B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" w:name="_Hlk111583529"/>
      <w:bookmarkEnd w:id="7"/>
      <w:r w:rsidRPr="0018661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18661B">
        <w:rPr>
          <w:rFonts w:ascii="Times New Roman" w:hAnsi="Times New Roman" w:cs="Times New Roman"/>
          <w:sz w:val="24"/>
          <w:szCs w:val="24"/>
        </w:rPr>
        <w:t xml:space="preserve">Dan Zhou and </w:t>
      </w:r>
      <w:proofErr w:type="spellStart"/>
      <w:r w:rsidRPr="0018661B">
        <w:rPr>
          <w:rFonts w:ascii="Times New Roman" w:hAnsi="Times New Roman" w:cs="Times New Roman"/>
          <w:sz w:val="24"/>
          <w:szCs w:val="24"/>
        </w:rPr>
        <w:t>Fengli</w:t>
      </w:r>
      <w:proofErr w:type="spellEnd"/>
      <w:r w:rsidRPr="0018661B">
        <w:rPr>
          <w:rFonts w:ascii="Times New Roman" w:hAnsi="Times New Roman" w:cs="Times New Roman"/>
          <w:sz w:val="24"/>
          <w:szCs w:val="24"/>
        </w:rPr>
        <w:t xml:space="preserve"> Wu have contributed equally to this work</w:t>
      </w:r>
    </w:p>
    <w:p w14:paraId="2F8C99E8" w14:textId="173A2E5D" w:rsidR="00114BED" w:rsidRPr="0018661B" w:rsidRDefault="00114BED" w:rsidP="00114B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661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8661B">
        <w:rPr>
          <w:rFonts w:ascii="Times New Roman" w:hAnsi="Times New Roman" w:cs="Times New Roman"/>
          <w:sz w:val="24"/>
          <w:szCs w:val="24"/>
        </w:rPr>
        <w:t xml:space="preserve">Correspondence: </w:t>
      </w:r>
      <w:proofErr w:type="spellStart"/>
      <w:r w:rsidRPr="0018661B">
        <w:rPr>
          <w:rFonts w:ascii="Times New Roman" w:eastAsia="SimSun" w:hAnsi="Times New Roman" w:cs="Times New Roman"/>
          <w:sz w:val="24"/>
          <w:szCs w:val="24"/>
          <w:lang w:val="fr-FR"/>
        </w:rPr>
        <w:t>wu_fl</w:t>
      </w:r>
      <w:proofErr w:type="spellEnd"/>
      <w:r w:rsidRPr="0018661B">
        <w:rPr>
          <w:rFonts w:ascii="Times New Roman" w:eastAsia="SimSun" w:hAnsi="Times New Roman" w:cs="Times New Roman"/>
          <w:sz w:val="24"/>
          <w:szCs w:val="24"/>
        </w:rPr>
        <w:t>@tib.cas.cn;</w:t>
      </w:r>
      <w:r w:rsidRPr="0018661B">
        <w:rPr>
          <w:rFonts w:ascii="Times New Roman" w:hAnsi="Times New Roman" w:cs="Times New Roman"/>
          <w:sz w:val="24"/>
          <w:szCs w:val="24"/>
        </w:rPr>
        <w:t xml:space="preserve"> wangyzh@cqu.edu.cn</w:t>
      </w:r>
    </w:p>
    <w:p w14:paraId="6CFAE55A" w14:textId="2E1165ED" w:rsidR="00114BED" w:rsidRPr="0018661B" w:rsidRDefault="00114BED" w:rsidP="00114B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7FFB27" w14:textId="297C1080" w:rsidR="00114BED" w:rsidRPr="0018661B" w:rsidRDefault="00114BED" w:rsidP="00114B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91CB01" w14:textId="55AFA935" w:rsidR="00114BED" w:rsidRPr="0018661B" w:rsidRDefault="00114BED" w:rsidP="00114B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FB2F31" w14:textId="3ADC29A3" w:rsidR="00114BED" w:rsidRPr="0018661B" w:rsidRDefault="00114BED" w:rsidP="00114B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3621DD" w14:textId="77777777" w:rsidR="00114BED" w:rsidRPr="0018661B" w:rsidRDefault="00114BED" w:rsidP="00114B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11"/>
    <w:p w14:paraId="3553B05D" w14:textId="3A465000" w:rsidR="008C189F" w:rsidRPr="0018661B" w:rsidRDefault="0018661B" w:rsidP="00114BED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Additional</w:t>
      </w:r>
      <w:r w:rsidR="00C97D7C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Figures</w:t>
      </w:r>
    </w:p>
    <w:p w14:paraId="18D690B3" w14:textId="0894756F" w:rsidR="005E42DB" w:rsidRPr="0018661B" w:rsidRDefault="008C03BE" w:rsidP="00550760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18661B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2EA842B" wp14:editId="7AE51A96">
            <wp:extent cx="3863340" cy="664913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6059" cy="6653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F5319C" w14:textId="757DC84D" w:rsidR="00411970" w:rsidRPr="0018661B" w:rsidRDefault="005E42DB" w:rsidP="001E53E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Fig</w:t>
      </w:r>
      <w:r w:rsidR="001E53E7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ure</w:t>
      </w:r>
      <w:r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A13A1D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 w:rsidRPr="0018661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F41FCE" w:rsidRPr="0018661B">
        <w:rPr>
          <w:rFonts w:ascii="Times New Roman" w:eastAsia="SimSun" w:hAnsi="Times New Roman" w:cs="Times New Roman"/>
          <w:sz w:val="24"/>
          <w:szCs w:val="24"/>
        </w:rPr>
        <w:t xml:space="preserve">Identification of PDC product by GC-MS. Gas chromatogram of the </w:t>
      </w:r>
      <w:proofErr w:type="spellStart"/>
      <w:r w:rsidR="00F41FCE" w:rsidRPr="0018661B">
        <w:rPr>
          <w:rFonts w:ascii="Times New Roman" w:eastAsia="SimSun" w:hAnsi="Times New Roman" w:cs="Times New Roman"/>
          <w:sz w:val="24"/>
          <w:szCs w:val="24"/>
        </w:rPr>
        <w:t>trimethylsilylated</w:t>
      </w:r>
      <w:proofErr w:type="spellEnd"/>
      <w:r w:rsidR="00F41FCE" w:rsidRPr="0018661B">
        <w:rPr>
          <w:rFonts w:ascii="Times New Roman" w:eastAsia="SimSun" w:hAnsi="Times New Roman" w:cs="Times New Roman"/>
          <w:sz w:val="24"/>
          <w:szCs w:val="24"/>
        </w:rPr>
        <w:t xml:space="preserve"> (TMS) derivative of authentic PDC compound (</w:t>
      </w:r>
      <w:r w:rsidR="00F41FCE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A</w:t>
      </w:r>
      <w:r w:rsidR="00F41FCE" w:rsidRPr="0018661B">
        <w:rPr>
          <w:rFonts w:ascii="Times New Roman" w:eastAsia="SimSun" w:hAnsi="Times New Roman" w:cs="Times New Roman"/>
          <w:sz w:val="24"/>
          <w:szCs w:val="24"/>
        </w:rPr>
        <w:t>) and of PDC produced in flask culture (</w:t>
      </w:r>
      <w:r w:rsidR="00F41FCE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C</w:t>
      </w:r>
      <w:r w:rsidR="00F41FCE" w:rsidRPr="0018661B">
        <w:rPr>
          <w:rFonts w:ascii="Times New Roman" w:eastAsia="SimSun" w:hAnsi="Times New Roman" w:cs="Times New Roman"/>
          <w:sz w:val="24"/>
          <w:szCs w:val="24"/>
        </w:rPr>
        <w:t>). Mass spectrum of the TMS derivative of authentic PDC compound (</w:t>
      </w:r>
      <w:r w:rsidR="00F41FCE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B</w:t>
      </w:r>
      <w:r w:rsidR="00F41FCE" w:rsidRPr="0018661B">
        <w:rPr>
          <w:rFonts w:ascii="Times New Roman" w:eastAsia="SimSun" w:hAnsi="Times New Roman" w:cs="Times New Roman"/>
          <w:sz w:val="24"/>
          <w:szCs w:val="24"/>
        </w:rPr>
        <w:t>) and of PDC produced in flask culture (</w:t>
      </w:r>
      <w:r w:rsidR="00F41FCE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D</w:t>
      </w:r>
      <w:r w:rsidR="00F41FCE" w:rsidRPr="0018661B">
        <w:rPr>
          <w:rFonts w:ascii="Times New Roman" w:eastAsia="SimSun" w:hAnsi="Times New Roman" w:cs="Times New Roman"/>
          <w:sz w:val="24"/>
          <w:szCs w:val="24"/>
        </w:rPr>
        <w:t>).</w:t>
      </w:r>
    </w:p>
    <w:p w14:paraId="6A84BDFD" w14:textId="5BDF9A05" w:rsidR="00F41FCE" w:rsidRPr="0018661B" w:rsidRDefault="00770578" w:rsidP="0018665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8661B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48E6823E" wp14:editId="49AA9FDB">
            <wp:extent cx="5285180" cy="16230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05"/>
                    <a:stretch/>
                  </pic:blipFill>
                  <pic:spPr bwMode="auto">
                    <a:xfrm>
                      <a:off x="0" y="0"/>
                      <a:ext cx="5288525" cy="1624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561A3A" w14:textId="653598F3" w:rsidR="004E527C" w:rsidRPr="0018661B" w:rsidRDefault="00D81789" w:rsidP="001E53E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Fig</w:t>
      </w:r>
      <w:r w:rsidR="001E53E7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ure</w:t>
      </w:r>
      <w:r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A13A1D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2 </w:t>
      </w:r>
      <w:r w:rsidR="00D15A9B" w:rsidRPr="0018661B">
        <w:rPr>
          <w:rFonts w:ascii="Times New Roman" w:eastAsia="SimSun" w:hAnsi="Times New Roman" w:cs="Times New Roman"/>
          <w:sz w:val="24"/>
          <w:szCs w:val="24"/>
        </w:rPr>
        <w:t>The e</w:t>
      </w:r>
      <w:r w:rsidR="00CB69F7" w:rsidRPr="0018661B">
        <w:rPr>
          <w:rFonts w:ascii="Times New Roman" w:eastAsia="SimSun" w:hAnsi="Times New Roman" w:cs="Times New Roman"/>
          <w:sz w:val="24"/>
          <w:szCs w:val="24"/>
        </w:rPr>
        <w:t>ffect</w:t>
      </w:r>
      <w:r w:rsidR="00770578" w:rsidRPr="0018661B">
        <w:rPr>
          <w:rFonts w:ascii="Times New Roman" w:eastAsia="SimSun" w:hAnsi="Times New Roman" w:cs="Times New Roman"/>
          <w:sz w:val="24"/>
          <w:szCs w:val="24"/>
        </w:rPr>
        <w:t>s</w:t>
      </w:r>
      <w:r w:rsidR="00CB69F7" w:rsidRPr="0018661B">
        <w:rPr>
          <w:rFonts w:ascii="Times New Roman" w:eastAsia="SimSun" w:hAnsi="Times New Roman" w:cs="Times New Roman"/>
          <w:sz w:val="24"/>
          <w:szCs w:val="24"/>
        </w:rPr>
        <w:t xml:space="preserve"> of pH </w:t>
      </w:r>
      <w:r w:rsidR="00770578" w:rsidRPr="0018661B">
        <w:rPr>
          <w:rFonts w:ascii="Times New Roman" w:eastAsia="SimSun" w:hAnsi="Times New Roman" w:cs="Times New Roman"/>
          <w:sz w:val="24"/>
          <w:szCs w:val="24"/>
        </w:rPr>
        <w:t xml:space="preserve">and biocatalyst </w:t>
      </w:r>
      <w:r w:rsidR="00CB69F7" w:rsidRPr="0018661B">
        <w:rPr>
          <w:rFonts w:ascii="Times New Roman" w:eastAsia="SimSun" w:hAnsi="Times New Roman" w:cs="Times New Roman"/>
          <w:sz w:val="24"/>
          <w:szCs w:val="24"/>
        </w:rPr>
        <w:t xml:space="preserve">on </w:t>
      </w:r>
      <w:r w:rsidR="00AC3F0A" w:rsidRPr="0018661B">
        <w:rPr>
          <w:rFonts w:ascii="Times New Roman" w:eastAsia="SimSun" w:hAnsi="Times New Roman" w:cs="Times New Roman"/>
          <w:sz w:val="24"/>
          <w:szCs w:val="24"/>
        </w:rPr>
        <w:t xml:space="preserve">whole-cell </w:t>
      </w:r>
      <w:r w:rsidR="00CB69F7" w:rsidRPr="0018661B">
        <w:rPr>
          <w:rFonts w:ascii="Times New Roman" w:eastAsia="SimSun" w:hAnsi="Times New Roman" w:cs="Times New Roman"/>
          <w:sz w:val="24"/>
          <w:szCs w:val="24"/>
        </w:rPr>
        <w:t xml:space="preserve">bioconversion of </w:t>
      </w:r>
      <w:r w:rsidR="00D15A9B" w:rsidRPr="0018661B">
        <w:rPr>
          <w:rFonts w:ascii="Times New Roman" w:eastAsia="SimSun" w:hAnsi="Times New Roman" w:cs="Times New Roman"/>
          <w:sz w:val="24"/>
          <w:szCs w:val="24"/>
        </w:rPr>
        <w:t>PCA</w:t>
      </w:r>
      <w:r w:rsidR="00CB69F7" w:rsidRPr="0018661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D15A9B" w:rsidRPr="0018661B">
        <w:rPr>
          <w:rFonts w:ascii="Times New Roman" w:eastAsia="SimSun" w:hAnsi="Times New Roman" w:cs="Times New Roman"/>
          <w:sz w:val="24"/>
          <w:szCs w:val="24"/>
        </w:rPr>
        <w:t>in</w:t>
      </w:r>
      <w:r w:rsidR="00CB69F7" w:rsidRPr="0018661B">
        <w:rPr>
          <w:rFonts w:ascii="Times New Roman" w:eastAsia="SimSun" w:hAnsi="Times New Roman" w:cs="Times New Roman"/>
          <w:sz w:val="24"/>
          <w:szCs w:val="24"/>
        </w:rPr>
        <w:t xml:space="preserve">to </w:t>
      </w:r>
      <w:r w:rsidR="00D15A9B" w:rsidRPr="0018661B">
        <w:rPr>
          <w:rFonts w:ascii="Times New Roman" w:eastAsia="SimSun" w:hAnsi="Times New Roman" w:cs="Times New Roman"/>
          <w:sz w:val="24"/>
          <w:szCs w:val="24"/>
        </w:rPr>
        <w:t>PDC</w:t>
      </w:r>
      <w:r w:rsidR="00CB69F7" w:rsidRPr="0018661B">
        <w:rPr>
          <w:rFonts w:ascii="Times New Roman" w:eastAsia="SimSun" w:hAnsi="Times New Roman" w:cs="Times New Roman"/>
          <w:sz w:val="24"/>
          <w:szCs w:val="24"/>
        </w:rPr>
        <w:t>.</w:t>
      </w:r>
      <w:r w:rsidR="00D15A9B" w:rsidRPr="0018661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31069D" w:rsidRPr="0018661B">
        <w:rPr>
          <w:rFonts w:ascii="Times New Roman" w:eastAsia="SimSun" w:hAnsi="Times New Roman" w:cs="Times New Roman"/>
          <w:sz w:val="24"/>
          <w:szCs w:val="24"/>
        </w:rPr>
        <w:t>Time courses of PCA (</w:t>
      </w:r>
      <w:r w:rsidR="0031069D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A</w:t>
      </w:r>
      <w:r w:rsidR="0031069D" w:rsidRPr="0018661B">
        <w:rPr>
          <w:rFonts w:ascii="Times New Roman" w:eastAsia="SimSun" w:hAnsi="Times New Roman" w:cs="Times New Roman"/>
          <w:sz w:val="24"/>
          <w:szCs w:val="24"/>
        </w:rPr>
        <w:t>) and PDC (</w:t>
      </w:r>
      <w:r w:rsidR="0031069D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B</w:t>
      </w:r>
      <w:r w:rsidR="0031069D" w:rsidRPr="0018661B">
        <w:rPr>
          <w:rFonts w:ascii="Times New Roman" w:eastAsia="SimSun" w:hAnsi="Times New Roman" w:cs="Times New Roman"/>
          <w:sz w:val="24"/>
          <w:szCs w:val="24"/>
        </w:rPr>
        <w:t xml:space="preserve">) </w:t>
      </w:r>
      <w:r w:rsidR="00C66FAD" w:rsidRPr="0018661B">
        <w:rPr>
          <w:rFonts w:ascii="Times New Roman" w:eastAsia="SimSun" w:hAnsi="Times New Roman" w:cs="Times New Roman"/>
          <w:sz w:val="24"/>
          <w:szCs w:val="24"/>
        </w:rPr>
        <w:t>concentrations catalyzed by</w:t>
      </w:r>
      <w:r w:rsidR="0031069D" w:rsidRPr="0018661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66FAD" w:rsidRPr="0018661B">
        <w:rPr>
          <w:rFonts w:ascii="Times New Roman" w:eastAsia="SimSun" w:hAnsi="Times New Roman" w:cs="Times New Roman"/>
          <w:sz w:val="24"/>
          <w:szCs w:val="24"/>
        </w:rPr>
        <w:t>14ABC</w:t>
      </w:r>
      <w:r w:rsidR="00BB495F" w:rsidRPr="0018661B">
        <w:rPr>
          <w:rFonts w:ascii="Times New Roman" w:eastAsia="SimSun" w:hAnsi="Times New Roman" w:cs="Times New Roman"/>
          <w:sz w:val="24"/>
          <w:szCs w:val="24"/>
        </w:rPr>
        <w:t xml:space="preserve"> biocatalyst</w:t>
      </w:r>
      <w:r w:rsidR="00C66FAD" w:rsidRPr="0018661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DC5144" w:rsidRPr="0018661B">
        <w:rPr>
          <w:rFonts w:ascii="Times New Roman" w:eastAsia="SimSun" w:hAnsi="Times New Roman" w:cs="Times New Roman"/>
          <w:sz w:val="24"/>
          <w:szCs w:val="24"/>
        </w:rPr>
        <w:t xml:space="preserve">in the pH range of 5.0 to 8.0. </w:t>
      </w:r>
      <w:bookmarkStart w:id="12" w:name="_Hlk106718713"/>
      <w:r w:rsidR="00DC5144" w:rsidRPr="0018661B">
        <w:rPr>
          <w:rFonts w:ascii="Times New Roman" w:eastAsia="SimSun" w:hAnsi="Times New Roman" w:cs="Times New Roman"/>
          <w:sz w:val="24"/>
          <w:szCs w:val="24"/>
        </w:rPr>
        <w:t xml:space="preserve">The reactions were conducted in 100 mL shake flasks with </w:t>
      </w:r>
      <w:r w:rsidR="009173B6" w:rsidRPr="0018661B">
        <w:rPr>
          <w:rFonts w:ascii="Times New Roman" w:eastAsia="SimSun" w:hAnsi="Times New Roman" w:cs="Times New Roman"/>
          <w:sz w:val="24"/>
          <w:szCs w:val="24"/>
        </w:rPr>
        <w:t xml:space="preserve">10 mL </w:t>
      </w:r>
      <w:r w:rsidR="00DC5144" w:rsidRPr="0018661B">
        <w:rPr>
          <w:rFonts w:ascii="Times New Roman" w:eastAsia="SimSun" w:hAnsi="Times New Roman" w:cs="Times New Roman"/>
          <w:sz w:val="24"/>
          <w:szCs w:val="24"/>
        </w:rPr>
        <w:t xml:space="preserve">100 </w:t>
      </w:r>
      <w:proofErr w:type="spellStart"/>
      <w:r w:rsidR="00DC5144" w:rsidRPr="0018661B">
        <w:rPr>
          <w:rFonts w:ascii="Times New Roman" w:eastAsia="SimSun" w:hAnsi="Times New Roman" w:cs="Times New Roman"/>
          <w:sz w:val="24"/>
          <w:szCs w:val="24"/>
        </w:rPr>
        <w:t>mM</w:t>
      </w:r>
      <w:proofErr w:type="spellEnd"/>
      <w:r w:rsidR="00DC5144" w:rsidRPr="0018661B">
        <w:rPr>
          <w:rFonts w:ascii="Times New Roman" w:eastAsia="SimSun" w:hAnsi="Times New Roman" w:cs="Times New Roman"/>
          <w:sz w:val="24"/>
          <w:szCs w:val="24"/>
        </w:rPr>
        <w:t xml:space="preserve"> sodium phosphate buffer (pH 5.0 to 8.0), 1 OD</w:t>
      </w:r>
      <w:r w:rsidR="00DC5144" w:rsidRPr="0018661B">
        <w:rPr>
          <w:rFonts w:ascii="Times New Roman" w:eastAsia="SimSun" w:hAnsi="Times New Roman" w:cs="Times New Roman"/>
          <w:sz w:val="24"/>
          <w:szCs w:val="24"/>
          <w:vertAlign w:val="subscript"/>
        </w:rPr>
        <w:t>600</w:t>
      </w:r>
      <w:r w:rsidR="00DC5144" w:rsidRPr="0018661B">
        <w:rPr>
          <w:rFonts w:ascii="Times New Roman" w:eastAsia="SimSun" w:hAnsi="Times New Roman" w:cs="Times New Roman"/>
          <w:sz w:val="24"/>
          <w:szCs w:val="24"/>
        </w:rPr>
        <w:t xml:space="preserve"> of whole-cell biocatalyst, 1 g/L PCA and incubated at 37 ℃ and 250 rpm. </w:t>
      </w:r>
      <w:bookmarkEnd w:id="12"/>
      <w:r w:rsidR="00770578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C</w:t>
      </w:r>
      <w:r w:rsidR="004E7E2F" w:rsidRPr="0018661B">
        <w:rPr>
          <w:rFonts w:ascii="Times New Roman" w:eastAsia="SimSun" w:hAnsi="Times New Roman" w:cs="Times New Roman"/>
          <w:sz w:val="24"/>
          <w:szCs w:val="24"/>
        </w:rPr>
        <w:t xml:space="preserve"> The titer</w:t>
      </w:r>
      <w:r w:rsidR="00BB495F" w:rsidRPr="0018661B">
        <w:rPr>
          <w:rFonts w:ascii="Times New Roman" w:eastAsia="SimSun" w:hAnsi="Times New Roman" w:cs="Times New Roman"/>
          <w:sz w:val="24"/>
          <w:szCs w:val="24"/>
        </w:rPr>
        <w:t>s</w:t>
      </w:r>
      <w:r w:rsidR="004E7E2F" w:rsidRPr="0018661B">
        <w:rPr>
          <w:rFonts w:ascii="Times New Roman" w:eastAsia="SimSun" w:hAnsi="Times New Roman" w:cs="Times New Roman"/>
          <w:sz w:val="24"/>
          <w:szCs w:val="24"/>
        </w:rPr>
        <w:t xml:space="preserve"> of PDC catalyzed by frozen or fresh 14ABC</w:t>
      </w:r>
      <w:r w:rsidR="00BB495F" w:rsidRPr="0018661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0E7F89" w:rsidRPr="0018661B">
        <w:rPr>
          <w:rFonts w:ascii="Times New Roman" w:eastAsia="SimSun" w:hAnsi="Times New Roman" w:cs="Times New Roman"/>
          <w:sz w:val="24"/>
          <w:szCs w:val="24"/>
        </w:rPr>
        <w:t xml:space="preserve">biocatalyst </w:t>
      </w:r>
      <w:r w:rsidR="004E7E2F" w:rsidRPr="0018661B">
        <w:rPr>
          <w:rFonts w:ascii="Times New Roman" w:eastAsia="SimSun" w:hAnsi="Times New Roman" w:cs="Times New Roman"/>
          <w:sz w:val="24"/>
          <w:szCs w:val="24"/>
        </w:rPr>
        <w:t xml:space="preserve">at 0.5 h. </w:t>
      </w:r>
      <w:r w:rsidR="004E527C" w:rsidRPr="0018661B">
        <w:rPr>
          <w:rFonts w:ascii="Times New Roman" w:eastAsia="SimSun" w:hAnsi="Times New Roman" w:cs="Times New Roman"/>
          <w:sz w:val="24"/>
          <w:szCs w:val="24"/>
        </w:rPr>
        <w:t>The reaction w</w:t>
      </w:r>
      <w:r w:rsidR="00902229" w:rsidRPr="0018661B">
        <w:rPr>
          <w:rFonts w:ascii="Times New Roman" w:eastAsia="SimSun" w:hAnsi="Times New Roman" w:cs="Times New Roman" w:hint="eastAsia"/>
          <w:sz w:val="24"/>
          <w:szCs w:val="24"/>
        </w:rPr>
        <w:t>as</w:t>
      </w:r>
      <w:r w:rsidR="004E527C" w:rsidRPr="0018661B">
        <w:rPr>
          <w:rFonts w:ascii="Times New Roman" w:eastAsia="SimSun" w:hAnsi="Times New Roman" w:cs="Times New Roman"/>
          <w:sz w:val="24"/>
          <w:szCs w:val="24"/>
        </w:rPr>
        <w:t xml:space="preserve"> conducted in a 5</w:t>
      </w:r>
      <w:r w:rsidR="00902229" w:rsidRPr="0018661B">
        <w:rPr>
          <w:rFonts w:ascii="Times New Roman" w:eastAsia="SimSun" w:hAnsi="Times New Roman" w:cs="Times New Roman"/>
          <w:sz w:val="24"/>
          <w:szCs w:val="24"/>
        </w:rPr>
        <w:t>-</w:t>
      </w:r>
      <w:r w:rsidR="004E527C" w:rsidRPr="0018661B">
        <w:rPr>
          <w:rFonts w:ascii="Times New Roman" w:eastAsia="SimSun" w:hAnsi="Times New Roman" w:cs="Times New Roman"/>
          <w:sz w:val="24"/>
          <w:szCs w:val="24"/>
        </w:rPr>
        <w:t>L bioreactor at 37 ℃ with 1 L M9 medium, 10 g/L of PCA and 30 OD</w:t>
      </w:r>
      <w:r w:rsidR="004E527C" w:rsidRPr="0018661B">
        <w:rPr>
          <w:rFonts w:ascii="Times New Roman" w:eastAsia="SimSun" w:hAnsi="Times New Roman" w:cs="Times New Roman"/>
          <w:sz w:val="24"/>
          <w:szCs w:val="24"/>
          <w:vertAlign w:val="subscript"/>
        </w:rPr>
        <w:t>600</w:t>
      </w:r>
      <w:r w:rsidR="004E527C" w:rsidRPr="0018661B">
        <w:rPr>
          <w:rFonts w:ascii="Times New Roman" w:eastAsia="SimSun" w:hAnsi="Times New Roman" w:cs="Times New Roman"/>
          <w:sz w:val="24"/>
          <w:szCs w:val="24"/>
        </w:rPr>
        <w:t xml:space="preserve"> of whole-cell biocatalyst.</w:t>
      </w:r>
      <w:r w:rsidR="007778C9" w:rsidRPr="0018661B">
        <w:rPr>
          <w:rFonts w:ascii="Times New Roman" w:eastAsia="SimSun" w:hAnsi="Times New Roman" w:cs="Times New Roman"/>
          <w:sz w:val="24"/>
          <w:szCs w:val="24"/>
        </w:rPr>
        <w:t xml:space="preserve"> Data are presented as the mean ± standard deviation of three independent experiments. ** p &lt; 0.01.</w:t>
      </w:r>
    </w:p>
    <w:p w14:paraId="3940525A" w14:textId="5427FF9B" w:rsidR="00D81789" w:rsidRPr="0018661B" w:rsidRDefault="00D81789" w:rsidP="001E53E7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D85B521" w14:textId="6EF63C83" w:rsidR="0035012E" w:rsidRPr="0018661B" w:rsidRDefault="0035012E" w:rsidP="001E53E7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77C6DF0" w14:textId="7B92963B" w:rsidR="001E53E7" w:rsidRPr="0018661B" w:rsidRDefault="001E53E7" w:rsidP="001E53E7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19A53FD" w14:textId="5894E2CE" w:rsidR="001E53E7" w:rsidRPr="0018661B" w:rsidRDefault="001E53E7" w:rsidP="001E53E7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7744A08" w14:textId="7348F8EF" w:rsidR="001E53E7" w:rsidRPr="0018661B" w:rsidRDefault="001E53E7" w:rsidP="001E53E7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182D578" w14:textId="77777777" w:rsidR="001E53E7" w:rsidRPr="0018661B" w:rsidRDefault="001E53E7" w:rsidP="001E53E7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9DA38FF" w14:textId="6EC8A24C" w:rsidR="00F41FCE" w:rsidRPr="0018661B" w:rsidRDefault="00D81789" w:rsidP="0018665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8661B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1513EABB" wp14:editId="5958F96E">
            <wp:extent cx="5278120" cy="1420495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42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00C6F" w14:textId="2ED8AB08" w:rsidR="00D81789" w:rsidRPr="0018661B" w:rsidRDefault="00D81789" w:rsidP="001E53E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Fig</w:t>
      </w:r>
      <w:r w:rsidR="0098030B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ure</w:t>
      </w:r>
      <w:r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A13A1D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3</w:t>
      </w:r>
      <w:r w:rsidR="00423D72" w:rsidRPr="0018661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FE0B69" w:rsidRPr="0018661B">
        <w:rPr>
          <w:rFonts w:ascii="Times New Roman" w:eastAsia="SimSun" w:hAnsi="Times New Roman" w:cs="Times New Roman"/>
          <w:sz w:val="24"/>
          <w:szCs w:val="24"/>
        </w:rPr>
        <w:t xml:space="preserve">Preparation of whole-cell biocatalysts by fed-batch fermentation. </w:t>
      </w:r>
      <w:r w:rsidR="00423D72" w:rsidRPr="0018661B">
        <w:rPr>
          <w:rFonts w:ascii="Times New Roman" w:eastAsia="SimSun" w:hAnsi="Times New Roman" w:cs="Times New Roman"/>
          <w:sz w:val="24"/>
          <w:szCs w:val="24"/>
        </w:rPr>
        <w:t>Time courses of cell growth (</w:t>
      </w:r>
      <w:r w:rsidR="00BB495F" w:rsidRPr="0018661B">
        <w:rPr>
          <w:rFonts w:ascii="Times New Roman" w:eastAsia="SimSun" w:hAnsi="Times New Roman" w:cs="Times New Roman"/>
          <w:sz w:val="24"/>
          <w:szCs w:val="24"/>
        </w:rPr>
        <w:t>OD</w:t>
      </w:r>
      <w:r w:rsidR="00BB495F" w:rsidRPr="0018661B">
        <w:rPr>
          <w:rFonts w:ascii="Times New Roman" w:eastAsia="SimSun" w:hAnsi="Times New Roman" w:cs="Times New Roman"/>
          <w:sz w:val="24"/>
          <w:szCs w:val="24"/>
          <w:vertAlign w:val="subscript"/>
        </w:rPr>
        <w:t>600</w:t>
      </w:r>
      <w:r w:rsidR="00BB495F" w:rsidRPr="0018661B">
        <w:rPr>
          <w:rFonts w:ascii="Times New Roman" w:eastAsia="SimSun" w:hAnsi="Times New Roman" w:cs="Times New Roman"/>
          <w:sz w:val="24"/>
          <w:szCs w:val="24"/>
        </w:rPr>
        <w:t xml:space="preserve"> with </w:t>
      </w:r>
      <w:r w:rsidR="00423D72" w:rsidRPr="0018661B">
        <w:rPr>
          <w:rFonts w:ascii="Times New Roman" w:eastAsia="SimSun" w:hAnsi="Times New Roman" w:cs="Times New Roman"/>
          <w:sz w:val="24"/>
          <w:szCs w:val="24"/>
        </w:rPr>
        <w:t xml:space="preserve">green </w:t>
      </w:r>
      <w:r w:rsidR="00FE0B69" w:rsidRPr="0018661B">
        <w:rPr>
          <w:rFonts w:ascii="Times New Roman" w:eastAsia="SimSun" w:hAnsi="Times New Roman" w:cs="Times New Roman"/>
          <w:sz w:val="24"/>
          <w:szCs w:val="24"/>
        </w:rPr>
        <w:t>square</w:t>
      </w:r>
      <w:r w:rsidR="00423D72" w:rsidRPr="0018661B">
        <w:rPr>
          <w:rFonts w:ascii="Times New Roman" w:eastAsia="SimSun" w:hAnsi="Times New Roman" w:cs="Times New Roman"/>
          <w:sz w:val="24"/>
          <w:szCs w:val="24"/>
        </w:rPr>
        <w:t>s) and glycerol concentration (orange circles) for 2ABC (</w:t>
      </w:r>
      <w:r w:rsidR="00423D72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A</w:t>
      </w:r>
      <w:r w:rsidR="00423D72" w:rsidRPr="0018661B">
        <w:rPr>
          <w:rFonts w:ascii="Times New Roman" w:eastAsia="SimSun" w:hAnsi="Times New Roman" w:cs="Times New Roman"/>
          <w:sz w:val="24"/>
          <w:szCs w:val="24"/>
        </w:rPr>
        <w:t>), 14ABC (</w:t>
      </w:r>
      <w:r w:rsidR="00423D72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B</w:t>
      </w:r>
      <w:r w:rsidR="00423D72" w:rsidRPr="0018661B">
        <w:rPr>
          <w:rFonts w:ascii="Times New Roman" w:eastAsia="SimSun" w:hAnsi="Times New Roman" w:cs="Times New Roman"/>
          <w:sz w:val="24"/>
          <w:szCs w:val="24"/>
        </w:rPr>
        <w:t xml:space="preserve">) and </w:t>
      </w:r>
      <w:proofErr w:type="spellStart"/>
      <w:r w:rsidR="00423D72" w:rsidRPr="0018661B">
        <w:rPr>
          <w:rFonts w:ascii="Times New Roman" w:eastAsia="SimSun" w:hAnsi="Times New Roman" w:cs="Times New Roman"/>
          <w:sz w:val="24"/>
          <w:szCs w:val="24"/>
        </w:rPr>
        <w:t>LigABC</w:t>
      </w:r>
      <w:proofErr w:type="spellEnd"/>
      <w:r w:rsidR="00423D72" w:rsidRPr="0018661B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="00423D72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C</w:t>
      </w:r>
      <w:r w:rsidR="00423D72" w:rsidRPr="0018661B">
        <w:rPr>
          <w:rFonts w:ascii="Times New Roman" w:eastAsia="SimSun" w:hAnsi="Times New Roman" w:cs="Times New Roman"/>
          <w:sz w:val="24"/>
          <w:szCs w:val="24"/>
        </w:rPr>
        <w:t>) strains.</w:t>
      </w:r>
      <w:r w:rsidR="00FE0B69" w:rsidRPr="0018661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BB495F" w:rsidRPr="0018661B">
        <w:rPr>
          <w:rFonts w:ascii="Times New Roman" w:eastAsia="SimSun" w:hAnsi="Times New Roman" w:cs="Times New Roman"/>
          <w:sz w:val="24"/>
          <w:szCs w:val="24"/>
        </w:rPr>
        <w:t>The f</w:t>
      </w:r>
      <w:r w:rsidR="00FE0B69" w:rsidRPr="0018661B">
        <w:rPr>
          <w:rFonts w:ascii="Times New Roman" w:eastAsia="SimSun" w:hAnsi="Times New Roman" w:cs="Times New Roman"/>
          <w:sz w:val="24"/>
          <w:szCs w:val="24"/>
        </w:rPr>
        <w:t>ed-batch fermentation for each strain was conducted at least three times in a 5</w:t>
      </w:r>
      <w:r w:rsidR="00902229" w:rsidRPr="0018661B">
        <w:rPr>
          <w:rFonts w:ascii="Times New Roman" w:eastAsia="SimSun" w:hAnsi="Times New Roman" w:cs="Times New Roman"/>
          <w:sz w:val="24"/>
          <w:szCs w:val="24"/>
        </w:rPr>
        <w:t>-</w:t>
      </w:r>
      <w:r w:rsidR="00FE0B69" w:rsidRPr="0018661B">
        <w:rPr>
          <w:rFonts w:ascii="Times New Roman" w:eastAsia="SimSun" w:hAnsi="Times New Roman" w:cs="Times New Roman"/>
          <w:sz w:val="24"/>
          <w:szCs w:val="24"/>
        </w:rPr>
        <w:t xml:space="preserve">L bioreactor, and the data shown in the figure are the results of one run. </w:t>
      </w:r>
    </w:p>
    <w:p w14:paraId="22E29846" w14:textId="3CF80740" w:rsidR="00A94168" w:rsidRPr="0018661B" w:rsidRDefault="00A94168" w:rsidP="0018665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23B02C3" w14:textId="7CE5A484" w:rsidR="001E53E7" w:rsidRPr="0018661B" w:rsidRDefault="001E53E7" w:rsidP="0018665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0E54634" w14:textId="46C3023F" w:rsidR="001E53E7" w:rsidRPr="0018661B" w:rsidRDefault="001E53E7" w:rsidP="0018665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239FE0F" w14:textId="45D450C1" w:rsidR="001E53E7" w:rsidRPr="0018661B" w:rsidRDefault="001E53E7" w:rsidP="0018665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D2AC4A4" w14:textId="6CC6C12F" w:rsidR="001E53E7" w:rsidRPr="0018661B" w:rsidRDefault="001E53E7" w:rsidP="0018665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FEE20C9" w14:textId="0D6C8A7A" w:rsidR="001E53E7" w:rsidRPr="0018661B" w:rsidRDefault="001E53E7" w:rsidP="0018665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8091A6D" w14:textId="3047929A" w:rsidR="001E53E7" w:rsidRPr="0018661B" w:rsidRDefault="001E53E7" w:rsidP="0018665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4CFF0F7" w14:textId="785C1775" w:rsidR="001E53E7" w:rsidRPr="0018661B" w:rsidRDefault="001E53E7" w:rsidP="0018665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FFCDAA3" w14:textId="225C983A" w:rsidR="001E53E7" w:rsidRPr="0018661B" w:rsidRDefault="001E53E7" w:rsidP="0018665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548AA08" w14:textId="5FAFE140" w:rsidR="001E53E7" w:rsidRPr="0018661B" w:rsidRDefault="001E53E7" w:rsidP="0018665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961471D" w14:textId="23F20ED6" w:rsidR="001E53E7" w:rsidRPr="0018661B" w:rsidRDefault="001E53E7" w:rsidP="0018665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82FDF6B" w14:textId="7F9ABDC5" w:rsidR="001E53E7" w:rsidRPr="0018661B" w:rsidRDefault="001E53E7" w:rsidP="0018665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E6F2DB8" w14:textId="77777777" w:rsidR="001E53E7" w:rsidRPr="0018661B" w:rsidRDefault="001E53E7" w:rsidP="0018665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D36B38A" w14:textId="2A9AB6A3" w:rsidR="00325BE5" w:rsidRPr="0018661B" w:rsidRDefault="0018661B" w:rsidP="00411970">
      <w:pPr>
        <w:spacing w:before="400" w:after="80" w:line="240" w:lineRule="exac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Additional</w:t>
      </w:r>
      <w:bookmarkStart w:id="13" w:name="_GoBack"/>
      <w:bookmarkEnd w:id="13"/>
      <w:r w:rsidR="005201C9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Table</w:t>
      </w:r>
      <w:r w:rsidR="00215062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</w:p>
    <w:p w14:paraId="67A7A110" w14:textId="759B0777" w:rsidR="00F529ED" w:rsidRPr="0018661B" w:rsidRDefault="00F529ED" w:rsidP="00F529ED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 w:rsidR="00A13A1D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 w:rsidRPr="0018661B">
        <w:rPr>
          <w:rFonts w:ascii="Times New Roman" w:eastAsia="SimSun" w:hAnsi="Times New Roman" w:cs="Times New Roman"/>
          <w:sz w:val="24"/>
          <w:szCs w:val="24"/>
        </w:rPr>
        <w:t xml:space="preserve"> The strains and plasmids used in this study.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819"/>
        <w:gridCol w:w="1350"/>
      </w:tblGrid>
      <w:tr w:rsidR="00F529ED" w:rsidRPr="0018661B" w14:paraId="76D3BDB3" w14:textId="77777777" w:rsidTr="00973CAD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4DAC68B" w14:textId="77777777" w:rsidR="00F529ED" w:rsidRPr="0018661B" w:rsidRDefault="00F529ED" w:rsidP="00973CA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8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7FF9344" w14:textId="77777777" w:rsidR="00F529ED" w:rsidRPr="0018661B" w:rsidRDefault="00F529ED" w:rsidP="00973CA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2C19091" w14:textId="77777777" w:rsidR="00F529ED" w:rsidRPr="0018661B" w:rsidRDefault="00F529ED" w:rsidP="00973CAD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F529ED" w:rsidRPr="0018661B" w14:paraId="01EA2928" w14:textId="77777777" w:rsidTr="00973CAD">
        <w:tc>
          <w:tcPr>
            <w:tcW w:w="8296" w:type="dxa"/>
            <w:gridSpan w:val="3"/>
            <w:tcBorders>
              <w:top w:val="single" w:sz="8" w:space="0" w:color="auto"/>
            </w:tcBorders>
          </w:tcPr>
          <w:p w14:paraId="3421709E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Strains</w:t>
            </w:r>
          </w:p>
        </w:tc>
      </w:tr>
      <w:tr w:rsidR="00F529ED" w:rsidRPr="0018661B" w14:paraId="5039416C" w14:textId="77777777" w:rsidTr="00973CAD">
        <w:tc>
          <w:tcPr>
            <w:tcW w:w="2127" w:type="dxa"/>
          </w:tcPr>
          <w:p w14:paraId="0F398926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E. coli 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DH5α</w:t>
            </w:r>
          </w:p>
        </w:tc>
        <w:tc>
          <w:tcPr>
            <w:tcW w:w="4819" w:type="dxa"/>
          </w:tcPr>
          <w:p w14:paraId="2D4F3154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F</w:t>
            </w:r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 xml:space="preserve">φ80 </w:t>
            </w:r>
            <w:r w:rsidRPr="0018661B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lacZ</w:t>
            </w:r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ΔM15 Δ(</w:t>
            </w:r>
            <w:proofErr w:type="spellStart"/>
            <w:r w:rsidRPr="0018661B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lac</w:t>
            </w:r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ZYA-</w:t>
            </w:r>
            <w:r w:rsidRPr="0018661B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rg</w:t>
            </w:r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F</w:t>
            </w:r>
            <w:proofErr w:type="spellEnd"/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) U169</w:t>
            </w:r>
            <w:r w:rsidRPr="0018661B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end</w:t>
            </w:r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 xml:space="preserve">A1 </w:t>
            </w:r>
            <w:r w:rsidRPr="0018661B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rec</w:t>
            </w:r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 xml:space="preserve">A1 </w:t>
            </w:r>
            <w:r w:rsidRPr="0018661B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hsd</w:t>
            </w:r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R17(</w:t>
            </w:r>
            <w:proofErr w:type="spellStart"/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rk</w:t>
            </w:r>
            <w:proofErr w:type="spellEnd"/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mk</w:t>
            </w:r>
            <w:proofErr w:type="spellEnd"/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)</w:t>
            </w:r>
            <w:r w:rsidRPr="0018661B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sup</w:t>
            </w:r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E44λ</w:t>
            </w:r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8661B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thi</w:t>
            </w:r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18661B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gyr</w:t>
            </w:r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 xml:space="preserve">A96 </w:t>
            </w:r>
            <w:r w:rsidRPr="0018661B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rel</w:t>
            </w:r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 xml:space="preserve">A1 </w:t>
            </w:r>
            <w:proofErr w:type="spellStart"/>
            <w:r w:rsidRPr="0018661B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ho</w:t>
            </w:r>
            <w:r w:rsidRPr="0018661B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A</w:t>
            </w:r>
            <w:proofErr w:type="spellEnd"/>
          </w:p>
        </w:tc>
        <w:tc>
          <w:tcPr>
            <w:tcW w:w="1350" w:type="dxa"/>
          </w:tcPr>
          <w:p w14:paraId="522428AC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hAnsi="Times New Roman" w:cs="Times New Roman"/>
                <w:sz w:val="20"/>
                <w:szCs w:val="20"/>
              </w:rPr>
              <w:t>TransGen</w:t>
            </w:r>
            <w:proofErr w:type="spellEnd"/>
            <w:r w:rsidRPr="0018661B">
              <w:rPr>
                <w:rFonts w:ascii="Times New Roman" w:hAnsi="Times New Roman" w:cs="Times New Roman"/>
                <w:sz w:val="20"/>
                <w:szCs w:val="20"/>
              </w:rPr>
              <w:t xml:space="preserve"> Biotech</w:t>
            </w:r>
          </w:p>
        </w:tc>
      </w:tr>
      <w:tr w:rsidR="00F529ED" w:rsidRPr="0018661B" w14:paraId="46917413" w14:textId="77777777" w:rsidTr="00973CAD">
        <w:tc>
          <w:tcPr>
            <w:tcW w:w="2127" w:type="dxa"/>
          </w:tcPr>
          <w:p w14:paraId="3F8FBE80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E. coli 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BL21(DE3)</w:t>
            </w:r>
          </w:p>
        </w:tc>
        <w:tc>
          <w:tcPr>
            <w:tcW w:w="4819" w:type="dxa"/>
          </w:tcPr>
          <w:p w14:paraId="088C0E6B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-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ompT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hsdS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B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B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-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B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-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) 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gal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dcm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(DE3)</w:t>
            </w:r>
          </w:p>
        </w:tc>
        <w:tc>
          <w:tcPr>
            <w:tcW w:w="1350" w:type="dxa"/>
          </w:tcPr>
          <w:p w14:paraId="0011D127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Novagen</w:t>
            </w:r>
            <w:proofErr w:type="spellEnd"/>
          </w:p>
        </w:tc>
      </w:tr>
      <w:tr w:rsidR="00F529ED" w:rsidRPr="0018661B" w14:paraId="757E26FE" w14:textId="77777777" w:rsidTr="00973CAD">
        <w:tc>
          <w:tcPr>
            <w:tcW w:w="2127" w:type="dxa"/>
          </w:tcPr>
          <w:p w14:paraId="551ECB81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WJ060</w:t>
            </w:r>
          </w:p>
        </w:tc>
        <w:tc>
          <w:tcPr>
            <w:tcW w:w="4819" w:type="dxa"/>
          </w:tcPr>
          <w:p w14:paraId="1971E9BC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DSM 1576 P1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roE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TTG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2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roF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fbr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Δ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yrR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4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kt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Δ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ts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1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galP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4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glk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1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ykF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TTG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1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yk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TTG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1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gi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TTG</w:t>
            </w:r>
          </w:p>
        </w:tc>
        <w:tc>
          <w:tcPr>
            <w:tcW w:w="1350" w:type="dxa"/>
          </w:tcPr>
          <w:p w14:paraId="42208AEB" w14:textId="0E278CDB" w:rsidR="00F529ED" w:rsidRPr="0018661B" w:rsidRDefault="009D11D6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[</w:t>
            </w:r>
            <w:r w:rsidRPr="0018661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9]</w:t>
            </w:r>
          </w:p>
        </w:tc>
      </w:tr>
      <w:tr w:rsidR="00F529ED" w:rsidRPr="0018661B" w14:paraId="4E2E342B" w14:textId="77777777" w:rsidTr="00973CAD">
        <w:tc>
          <w:tcPr>
            <w:tcW w:w="8296" w:type="dxa"/>
            <w:gridSpan w:val="3"/>
          </w:tcPr>
          <w:p w14:paraId="03AAE560" w14:textId="7573D2B5" w:rsidR="00F529ED" w:rsidRPr="0018661B" w:rsidRDefault="00F529ED" w:rsidP="00973CAD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lasmids</w:t>
            </w:r>
            <w:r w:rsidR="000E1ED2" w:rsidRPr="0018661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F529ED" w:rsidRPr="0018661B" w14:paraId="7A3A66B5" w14:textId="77777777" w:rsidTr="00973CAD">
        <w:tc>
          <w:tcPr>
            <w:tcW w:w="2127" w:type="dxa"/>
          </w:tcPr>
          <w:p w14:paraId="5D943A79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RSFDuet-1</w:t>
            </w:r>
          </w:p>
        </w:tc>
        <w:tc>
          <w:tcPr>
            <w:tcW w:w="4819" w:type="dxa"/>
          </w:tcPr>
          <w:p w14:paraId="1A942088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SF1030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</w:p>
        </w:tc>
        <w:tc>
          <w:tcPr>
            <w:tcW w:w="1350" w:type="dxa"/>
          </w:tcPr>
          <w:p w14:paraId="3FB0BC73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Novagen</w:t>
            </w:r>
            <w:proofErr w:type="spellEnd"/>
          </w:p>
        </w:tc>
      </w:tr>
      <w:tr w:rsidR="00F529ED" w:rsidRPr="0018661B" w14:paraId="594A9B90" w14:textId="77777777" w:rsidTr="00973CAD">
        <w:tc>
          <w:tcPr>
            <w:tcW w:w="2127" w:type="dxa"/>
          </w:tcPr>
          <w:p w14:paraId="2D833347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RSF-ligABC</w:t>
            </w:r>
            <w:proofErr w:type="spellEnd"/>
          </w:p>
        </w:tc>
        <w:tc>
          <w:tcPr>
            <w:tcW w:w="4819" w:type="dxa"/>
          </w:tcPr>
          <w:p w14:paraId="1D52F8A5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SF1030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ig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RBS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igB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igC</w:t>
            </w:r>
          </w:p>
        </w:tc>
        <w:tc>
          <w:tcPr>
            <w:tcW w:w="1350" w:type="dxa"/>
          </w:tcPr>
          <w:p w14:paraId="1319A138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0FE4035B" w14:textId="77777777" w:rsidTr="00973CAD">
        <w:tc>
          <w:tcPr>
            <w:tcW w:w="2127" w:type="dxa"/>
          </w:tcPr>
          <w:p w14:paraId="1E3EC253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RSF-pmdABC</w:t>
            </w:r>
            <w:proofErr w:type="spellEnd"/>
          </w:p>
        </w:tc>
        <w:tc>
          <w:tcPr>
            <w:tcW w:w="4819" w:type="dxa"/>
          </w:tcPr>
          <w:p w14:paraId="68B1A9EA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SF1030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md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RBS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mdB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mdC</w:t>
            </w:r>
          </w:p>
        </w:tc>
        <w:tc>
          <w:tcPr>
            <w:tcW w:w="1350" w:type="dxa"/>
          </w:tcPr>
          <w:p w14:paraId="02D065F4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7D9F52CE" w14:textId="77777777" w:rsidTr="00973CAD">
        <w:tc>
          <w:tcPr>
            <w:tcW w:w="2127" w:type="dxa"/>
          </w:tcPr>
          <w:p w14:paraId="39617900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RSF-1ABC</w:t>
            </w:r>
          </w:p>
        </w:tc>
        <w:tc>
          <w:tcPr>
            <w:tcW w:w="4819" w:type="dxa"/>
          </w:tcPr>
          <w:p w14:paraId="6B6BD5A8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SF1030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RBS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B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C</w:t>
            </w:r>
          </w:p>
        </w:tc>
        <w:tc>
          <w:tcPr>
            <w:tcW w:w="1350" w:type="dxa"/>
          </w:tcPr>
          <w:p w14:paraId="22F07403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521D10D1" w14:textId="77777777" w:rsidTr="00973CAD">
        <w:tc>
          <w:tcPr>
            <w:tcW w:w="2127" w:type="dxa"/>
          </w:tcPr>
          <w:p w14:paraId="6438A01F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RSF-2ABC</w:t>
            </w:r>
          </w:p>
        </w:tc>
        <w:tc>
          <w:tcPr>
            <w:tcW w:w="4819" w:type="dxa"/>
          </w:tcPr>
          <w:p w14:paraId="6B63A5B1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SF1030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2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RBS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2B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2C</w:t>
            </w:r>
          </w:p>
        </w:tc>
        <w:tc>
          <w:tcPr>
            <w:tcW w:w="1350" w:type="dxa"/>
          </w:tcPr>
          <w:p w14:paraId="68D86EBC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56B86E1D" w14:textId="77777777" w:rsidTr="00973CAD">
        <w:tc>
          <w:tcPr>
            <w:tcW w:w="2127" w:type="dxa"/>
          </w:tcPr>
          <w:p w14:paraId="401AF8B1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RSF-3ABC</w:t>
            </w:r>
          </w:p>
        </w:tc>
        <w:tc>
          <w:tcPr>
            <w:tcW w:w="4819" w:type="dxa"/>
          </w:tcPr>
          <w:p w14:paraId="65C3852D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SF1030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3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RBS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3B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3C</w:t>
            </w:r>
          </w:p>
        </w:tc>
        <w:tc>
          <w:tcPr>
            <w:tcW w:w="1350" w:type="dxa"/>
          </w:tcPr>
          <w:p w14:paraId="18D8F840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30587E82" w14:textId="77777777" w:rsidTr="00973CAD">
        <w:tc>
          <w:tcPr>
            <w:tcW w:w="2127" w:type="dxa"/>
            <w:tcBorders>
              <w:bottom w:val="nil"/>
            </w:tcBorders>
          </w:tcPr>
          <w:p w14:paraId="7C653795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RSF-4ABC</w:t>
            </w:r>
          </w:p>
        </w:tc>
        <w:tc>
          <w:tcPr>
            <w:tcW w:w="4819" w:type="dxa"/>
            <w:tcBorders>
              <w:bottom w:val="nil"/>
            </w:tcBorders>
          </w:tcPr>
          <w:p w14:paraId="5212424B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SF1030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4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RBS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4B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4C</w:t>
            </w:r>
          </w:p>
        </w:tc>
        <w:tc>
          <w:tcPr>
            <w:tcW w:w="1350" w:type="dxa"/>
            <w:tcBorders>
              <w:bottom w:val="nil"/>
            </w:tcBorders>
          </w:tcPr>
          <w:p w14:paraId="21861821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23867F94" w14:textId="77777777" w:rsidTr="00973CAD">
        <w:tc>
          <w:tcPr>
            <w:tcW w:w="2127" w:type="dxa"/>
            <w:tcBorders>
              <w:top w:val="nil"/>
              <w:bottom w:val="nil"/>
            </w:tcBorders>
          </w:tcPr>
          <w:p w14:paraId="4DFA16DE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RSF-5ABC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0E4C3418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SF1030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5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RBS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5B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5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C773059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43E690D9" w14:textId="77777777" w:rsidTr="00973CAD">
        <w:tc>
          <w:tcPr>
            <w:tcW w:w="2127" w:type="dxa"/>
            <w:tcBorders>
              <w:top w:val="nil"/>
              <w:bottom w:val="nil"/>
            </w:tcBorders>
          </w:tcPr>
          <w:p w14:paraId="79D921E9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RSF-6ABC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19F6DCFC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SF1030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6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RBS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6B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6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E887468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0B18ABDB" w14:textId="77777777" w:rsidTr="00973CAD">
        <w:tc>
          <w:tcPr>
            <w:tcW w:w="2127" w:type="dxa"/>
            <w:tcBorders>
              <w:top w:val="nil"/>
              <w:bottom w:val="nil"/>
            </w:tcBorders>
          </w:tcPr>
          <w:p w14:paraId="7F4FB137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RSF-7ABC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2F4E89C3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SF1030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7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RBS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7B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7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307BE33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430E2D4E" w14:textId="77777777" w:rsidTr="00973CAD">
        <w:tc>
          <w:tcPr>
            <w:tcW w:w="2127" w:type="dxa"/>
            <w:tcBorders>
              <w:top w:val="nil"/>
              <w:bottom w:val="nil"/>
            </w:tcBorders>
          </w:tcPr>
          <w:p w14:paraId="4C85B7D1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RSF-8ABC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40E99CCD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SF1030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8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RBS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8B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8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D313013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3C2FBCD8" w14:textId="77777777" w:rsidTr="00973CAD">
        <w:tc>
          <w:tcPr>
            <w:tcW w:w="2127" w:type="dxa"/>
            <w:tcBorders>
              <w:top w:val="nil"/>
              <w:bottom w:val="nil"/>
            </w:tcBorders>
          </w:tcPr>
          <w:p w14:paraId="11ECF277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RSF-9ABC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4A1E6CA3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SF1030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9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RBS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9B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9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C3A85E8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08777F7D" w14:textId="77777777" w:rsidTr="00973CAD">
        <w:tc>
          <w:tcPr>
            <w:tcW w:w="2127" w:type="dxa"/>
            <w:tcBorders>
              <w:top w:val="nil"/>
              <w:bottom w:val="nil"/>
            </w:tcBorders>
          </w:tcPr>
          <w:p w14:paraId="0E6C80B7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RSF-10ABC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7392A293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SF1030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0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RBS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0B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0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B73E726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47DEB3D1" w14:textId="77777777" w:rsidTr="00973CAD">
        <w:tc>
          <w:tcPr>
            <w:tcW w:w="2127" w:type="dxa"/>
            <w:tcBorders>
              <w:top w:val="nil"/>
              <w:bottom w:val="nil"/>
            </w:tcBorders>
          </w:tcPr>
          <w:p w14:paraId="6B629A5A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RSF-11ABC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40C85486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SF1030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1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RBS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1B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1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05F6CD3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4ADCC952" w14:textId="77777777" w:rsidTr="00973CAD">
        <w:tc>
          <w:tcPr>
            <w:tcW w:w="2127" w:type="dxa"/>
            <w:tcBorders>
              <w:top w:val="nil"/>
              <w:bottom w:val="nil"/>
            </w:tcBorders>
          </w:tcPr>
          <w:p w14:paraId="45A5389C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RSF-12ABC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6E7990C9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SF1030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2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RBS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2B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2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8B4603C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368F5ADB" w14:textId="77777777" w:rsidTr="00973CAD">
        <w:tc>
          <w:tcPr>
            <w:tcW w:w="2127" w:type="dxa"/>
            <w:tcBorders>
              <w:top w:val="nil"/>
              <w:bottom w:val="nil"/>
            </w:tcBorders>
          </w:tcPr>
          <w:p w14:paraId="13241B5E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RSF-13ABC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6B3AB10C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SF1030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3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RBS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3B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3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5A719A3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481AA239" w14:textId="77777777" w:rsidTr="00973CAD">
        <w:tc>
          <w:tcPr>
            <w:tcW w:w="2127" w:type="dxa"/>
            <w:tcBorders>
              <w:top w:val="nil"/>
              <w:bottom w:val="nil"/>
            </w:tcBorders>
          </w:tcPr>
          <w:p w14:paraId="349D58D4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RSF-14ABC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13658B9E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SF1030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4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RBS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4B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4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9A9F4A1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60EF1C76" w14:textId="77777777" w:rsidTr="00973CAD">
        <w:tc>
          <w:tcPr>
            <w:tcW w:w="2127" w:type="dxa"/>
            <w:tcBorders>
              <w:top w:val="nil"/>
              <w:bottom w:val="nil"/>
            </w:tcBorders>
          </w:tcPr>
          <w:p w14:paraId="40CE4776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RSF-15ABC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44986324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SF1030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5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RBS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5B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5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5203DC9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6671E4BD" w14:textId="77777777" w:rsidTr="00973CAD">
        <w:tc>
          <w:tcPr>
            <w:tcW w:w="2127" w:type="dxa"/>
            <w:tcBorders>
              <w:top w:val="nil"/>
              <w:bottom w:val="nil"/>
            </w:tcBorders>
          </w:tcPr>
          <w:p w14:paraId="5023CFE8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RSF-16ABC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08EBC67C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SF1030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6A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RBS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6B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16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82A364C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385C0E57" w14:textId="77777777" w:rsidTr="00973CAD">
        <w:tc>
          <w:tcPr>
            <w:tcW w:w="2127" w:type="dxa"/>
            <w:tcBorders>
              <w:top w:val="nil"/>
              <w:bottom w:val="nil"/>
            </w:tcBorders>
          </w:tcPr>
          <w:p w14:paraId="3A610C6A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ET30a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38260B9C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pBR322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69835FE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Novagen</w:t>
            </w:r>
            <w:proofErr w:type="spellEnd"/>
          </w:p>
        </w:tc>
      </w:tr>
      <w:tr w:rsidR="00F529ED" w:rsidRPr="0018661B" w14:paraId="71C91EAD" w14:textId="77777777" w:rsidTr="00973CAD">
        <w:tc>
          <w:tcPr>
            <w:tcW w:w="2127" w:type="dxa"/>
            <w:tcBorders>
              <w:top w:val="nil"/>
              <w:bottom w:val="nil"/>
            </w:tcBorders>
          </w:tcPr>
          <w:p w14:paraId="3E9EFADE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ET30a-aroZ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740AF9A0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pBR322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roZ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4176D4D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75AB7B39" w14:textId="77777777" w:rsidTr="00973CAD">
        <w:tc>
          <w:tcPr>
            <w:tcW w:w="2127" w:type="dxa"/>
            <w:tcBorders>
              <w:top w:val="nil"/>
              <w:bottom w:val="nil"/>
            </w:tcBorders>
          </w:tcPr>
          <w:p w14:paraId="4BAACEC7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ET30a-PpquiC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72CB92EA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pBR322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pqui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D0070F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0B0F02B0" w14:textId="77777777" w:rsidTr="00973CAD">
        <w:tc>
          <w:tcPr>
            <w:tcW w:w="2127" w:type="dxa"/>
            <w:tcBorders>
              <w:top w:val="nil"/>
              <w:bottom w:val="nil"/>
            </w:tcBorders>
          </w:tcPr>
          <w:p w14:paraId="4EA3436D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ET30a-AbquiC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685E810A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pBR322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bqui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C8951AD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24A31E10" w14:textId="77777777" w:rsidTr="00973CAD">
        <w:tc>
          <w:tcPr>
            <w:tcW w:w="2127" w:type="dxa"/>
            <w:tcBorders>
              <w:top w:val="nil"/>
              <w:bottom w:val="nil"/>
            </w:tcBorders>
          </w:tcPr>
          <w:p w14:paraId="59E6CD30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ET30a-MfasbF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065A8D92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pBR322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fasbF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AF5D96D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  <w:tr w:rsidR="00F529ED" w:rsidRPr="0018661B" w14:paraId="4113B655" w14:textId="77777777" w:rsidTr="00973CAD">
        <w:tc>
          <w:tcPr>
            <w:tcW w:w="2127" w:type="dxa"/>
            <w:tcBorders>
              <w:top w:val="nil"/>
              <w:bottom w:val="single" w:sz="8" w:space="0" w:color="auto"/>
            </w:tcBorders>
          </w:tcPr>
          <w:p w14:paraId="20C52222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ET30a-AmasbF</w:t>
            </w:r>
          </w:p>
        </w:tc>
        <w:tc>
          <w:tcPr>
            <w:tcW w:w="4819" w:type="dxa"/>
            <w:tcBorders>
              <w:top w:val="nil"/>
              <w:bottom w:val="single" w:sz="8" w:space="0" w:color="auto"/>
            </w:tcBorders>
          </w:tcPr>
          <w:p w14:paraId="45BB2F6B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pBR322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an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ac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>T7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masbF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3916F722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7EE75FC3" w14:textId="76141EA5" w:rsidR="001E53E7" w:rsidRPr="0018661B" w:rsidRDefault="000E1ED2" w:rsidP="00114BE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*</w:t>
      </w:r>
      <w:r w:rsidR="00A13A1D" w:rsidRPr="0018661B">
        <w:rPr>
          <w:rFonts w:ascii="Times New Roman" w:eastAsia="SimSun" w:hAnsi="Times New Roman" w:cs="Times New Roman"/>
          <w:sz w:val="24"/>
          <w:szCs w:val="24"/>
        </w:rPr>
        <w:t xml:space="preserve">The plasmids were transformed into </w:t>
      </w:r>
      <w:r w:rsidR="00A13A1D" w:rsidRPr="0018661B">
        <w:rPr>
          <w:rFonts w:ascii="Times New Roman" w:eastAsia="SimSun" w:hAnsi="Times New Roman" w:cs="Times New Roman"/>
          <w:i/>
          <w:iCs/>
          <w:sz w:val="24"/>
          <w:szCs w:val="24"/>
        </w:rPr>
        <w:t>E. coli</w:t>
      </w:r>
      <w:r w:rsidR="00A13A1D" w:rsidRPr="0018661B">
        <w:rPr>
          <w:rFonts w:ascii="Times New Roman" w:eastAsia="SimSun" w:hAnsi="Times New Roman" w:cs="Times New Roman"/>
          <w:sz w:val="24"/>
          <w:szCs w:val="24"/>
        </w:rPr>
        <w:t xml:space="preserve"> BL21(DE3) cells to obtain the corresponding protein expression strains.</w:t>
      </w:r>
    </w:p>
    <w:p w14:paraId="68DB78EE" w14:textId="77777777" w:rsidR="001E53E7" w:rsidRPr="0018661B" w:rsidRDefault="001E53E7" w:rsidP="00114BED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81AADED" w14:textId="77777777" w:rsidR="001E53E7" w:rsidRPr="0018661B" w:rsidRDefault="001E53E7" w:rsidP="00114BED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  <w:sectPr w:rsidR="001E53E7" w:rsidRPr="0018661B" w:rsidSect="001E53E7">
          <w:footerReference w:type="default" r:id="rId11"/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189F1E4C" w14:textId="6579F38C" w:rsidR="00F529ED" w:rsidRPr="0018661B" w:rsidRDefault="00F529ED" w:rsidP="001E53E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13A1D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2</w:t>
      </w:r>
      <w:r w:rsidRPr="0018661B">
        <w:rPr>
          <w:rFonts w:ascii="Times New Roman" w:eastAsia="SimSun" w:hAnsi="Times New Roman" w:cs="Times New Roman"/>
          <w:sz w:val="24"/>
          <w:szCs w:val="24"/>
        </w:rPr>
        <w:t xml:space="preserve"> The </w:t>
      </w:r>
      <w:proofErr w:type="spellStart"/>
      <w:r w:rsidRPr="0018661B">
        <w:rPr>
          <w:rFonts w:ascii="Times New Roman" w:eastAsia="SimSun" w:hAnsi="Times New Roman" w:cs="Times New Roman"/>
          <w:sz w:val="24"/>
          <w:szCs w:val="24"/>
        </w:rPr>
        <w:t>GenBank</w:t>
      </w:r>
      <w:proofErr w:type="spellEnd"/>
      <w:r w:rsidRPr="0018661B">
        <w:rPr>
          <w:rFonts w:ascii="Times New Roman" w:eastAsia="SimSun" w:hAnsi="Times New Roman" w:cs="Times New Roman"/>
          <w:sz w:val="24"/>
          <w:szCs w:val="24"/>
        </w:rPr>
        <w:t xml:space="preserve"> accession numbers of </w:t>
      </w:r>
      <w:r w:rsidR="009864C7" w:rsidRPr="0018661B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proofErr w:type="spellStart"/>
      <w:r w:rsidRPr="0018661B">
        <w:rPr>
          <w:rFonts w:ascii="Times New Roman" w:eastAsia="SimSun" w:hAnsi="Times New Roman" w:cs="Times New Roman"/>
          <w:sz w:val="24"/>
          <w:szCs w:val="24"/>
        </w:rPr>
        <w:t>protocatechuate</w:t>
      </w:r>
      <w:proofErr w:type="spellEnd"/>
      <w:r w:rsidRPr="0018661B">
        <w:rPr>
          <w:rFonts w:ascii="Times New Roman" w:eastAsia="SimSun" w:hAnsi="Times New Roman" w:cs="Times New Roman"/>
          <w:sz w:val="24"/>
          <w:szCs w:val="24"/>
        </w:rPr>
        <w:t xml:space="preserve"> 4,5-dioxygenase</w:t>
      </w:r>
      <w:r w:rsidR="009864C7" w:rsidRPr="0018661B">
        <w:rPr>
          <w:rFonts w:ascii="Times New Roman" w:eastAsia="SimSun" w:hAnsi="Times New Roman" w:cs="Times New Roman"/>
          <w:sz w:val="24"/>
          <w:szCs w:val="24"/>
        </w:rPr>
        <w:t>s</w:t>
      </w:r>
      <w:r w:rsidRPr="0018661B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="009864C7" w:rsidRPr="0018661B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18661B">
        <w:rPr>
          <w:rFonts w:ascii="Times New Roman" w:eastAsia="SimSun" w:hAnsi="Times New Roman" w:cs="Times New Roman"/>
          <w:sz w:val="24"/>
          <w:szCs w:val="24"/>
        </w:rPr>
        <w:t>CHMS dehydrogenase</w:t>
      </w:r>
      <w:r w:rsidR="009864C7" w:rsidRPr="0018661B">
        <w:rPr>
          <w:rFonts w:ascii="Times New Roman" w:eastAsia="SimSun" w:hAnsi="Times New Roman" w:cs="Times New Roman"/>
          <w:sz w:val="24"/>
          <w:szCs w:val="24"/>
        </w:rPr>
        <w:t>s</w:t>
      </w:r>
      <w:r w:rsidRPr="0018661B">
        <w:rPr>
          <w:rFonts w:ascii="Times New Roman" w:eastAsia="SimSun" w:hAnsi="Times New Roman" w:cs="Times New Roman"/>
          <w:sz w:val="24"/>
          <w:szCs w:val="24"/>
        </w:rPr>
        <w:t xml:space="preserve"> used in this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40"/>
        <w:gridCol w:w="3964"/>
        <w:gridCol w:w="2554"/>
        <w:gridCol w:w="3824"/>
        <w:gridCol w:w="2476"/>
      </w:tblGrid>
      <w:tr w:rsidR="00F529ED" w:rsidRPr="0018661B" w14:paraId="79296FAC" w14:textId="77777777" w:rsidTr="0035012E">
        <w:tc>
          <w:tcPr>
            <w:tcW w:w="408" w:type="pct"/>
            <w:tcBorders>
              <w:left w:val="nil"/>
              <w:bottom w:val="single" w:sz="4" w:space="0" w:color="auto"/>
              <w:right w:val="nil"/>
            </w:tcBorders>
          </w:tcPr>
          <w:p w14:paraId="2B5A0DB9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20" w:type="pct"/>
            <w:tcBorders>
              <w:left w:val="nil"/>
              <w:bottom w:val="single" w:sz="4" w:space="0" w:color="auto"/>
              <w:right w:val="nil"/>
            </w:tcBorders>
          </w:tcPr>
          <w:p w14:paraId="38CD29F4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915" w:type="pct"/>
            <w:tcBorders>
              <w:left w:val="nil"/>
              <w:bottom w:val="single" w:sz="4" w:space="0" w:color="auto"/>
              <w:right w:val="nil"/>
            </w:tcBorders>
          </w:tcPr>
          <w:p w14:paraId="31CF54E0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ucleotide accession no.</w:t>
            </w:r>
          </w:p>
        </w:tc>
        <w:tc>
          <w:tcPr>
            <w:tcW w:w="1370" w:type="pct"/>
            <w:tcBorders>
              <w:left w:val="nil"/>
              <w:bottom w:val="single" w:sz="4" w:space="0" w:color="auto"/>
              <w:right w:val="nil"/>
            </w:tcBorders>
          </w:tcPr>
          <w:p w14:paraId="79F7EA0A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rotocatechuate</w:t>
            </w:r>
            <w:proofErr w:type="spellEnd"/>
            <w:r w:rsidRPr="0018661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4,5-dioxygenase </w:t>
            </w:r>
            <w:r w:rsidRPr="0018661B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  <w:r w:rsidRPr="0018661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 w:rsidRPr="0018661B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18661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subunit (A/B) accession no.</w:t>
            </w:r>
          </w:p>
        </w:tc>
        <w:tc>
          <w:tcPr>
            <w:tcW w:w="887" w:type="pct"/>
            <w:tcBorders>
              <w:left w:val="nil"/>
              <w:bottom w:val="single" w:sz="4" w:space="0" w:color="auto"/>
              <w:right w:val="nil"/>
            </w:tcBorders>
          </w:tcPr>
          <w:p w14:paraId="36DA8B94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HMS dehydrogenase (C) accession no.</w:t>
            </w:r>
          </w:p>
        </w:tc>
      </w:tr>
      <w:tr w:rsidR="00F529ED" w:rsidRPr="0018661B" w14:paraId="11F86E1F" w14:textId="77777777" w:rsidTr="0035012E">
        <w:tc>
          <w:tcPr>
            <w:tcW w:w="408" w:type="pct"/>
            <w:tcBorders>
              <w:left w:val="nil"/>
              <w:bottom w:val="nil"/>
              <w:right w:val="nil"/>
            </w:tcBorders>
          </w:tcPr>
          <w:p w14:paraId="45AE218E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ligABC</w:t>
            </w:r>
            <w:proofErr w:type="spellEnd"/>
          </w:p>
        </w:tc>
        <w:tc>
          <w:tcPr>
            <w:tcW w:w="1420" w:type="pct"/>
            <w:tcBorders>
              <w:left w:val="nil"/>
              <w:bottom w:val="nil"/>
              <w:right w:val="nil"/>
            </w:tcBorders>
          </w:tcPr>
          <w:p w14:paraId="444A1908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Sphingomonas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aucimobilis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SYK-6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</w:tcPr>
          <w:p w14:paraId="69AF1694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AB073227.1</w:t>
            </w:r>
          </w:p>
        </w:tc>
        <w:tc>
          <w:tcPr>
            <w:tcW w:w="1370" w:type="pct"/>
            <w:tcBorders>
              <w:left w:val="nil"/>
              <w:bottom w:val="nil"/>
              <w:right w:val="nil"/>
            </w:tcBorders>
          </w:tcPr>
          <w:p w14:paraId="7D022153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BAB88742.1/BAB88743.1</w:t>
            </w:r>
          </w:p>
        </w:tc>
        <w:tc>
          <w:tcPr>
            <w:tcW w:w="887" w:type="pct"/>
            <w:tcBorders>
              <w:left w:val="nil"/>
              <w:bottom w:val="nil"/>
              <w:right w:val="nil"/>
            </w:tcBorders>
          </w:tcPr>
          <w:p w14:paraId="55C56D21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BAB88744.1</w:t>
            </w:r>
          </w:p>
        </w:tc>
      </w:tr>
      <w:tr w:rsidR="00F529ED" w:rsidRPr="0018661B" w14:paraId="6DA33088" w14:textId="77777777" w:rsidTr="0035012E"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02A55AA8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pmdABC</w:t>
            </w:r>
            <w:proofErr w:type="spellEnd"/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1C9385C6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omamonas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estosteron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BR602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627FACE2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AF305325.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</w:tcPr>
          <w:p w14:paraId="57185489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AAK73572.1/AAK73573.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B6FDDF7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AAK73574.1</w:t>
            </w:r>
          </w:p>
        </w:tc>
      </w:tr>
      <w:tr w:rsidR="00F529ED" w:rsidRPr="0018661B" w14:paraId="4A5B186A" w14:textId="77777777" w:rsidTr="0035012E"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889CF83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1ABC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49EAA30A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lteraurantiacibacter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quimixticola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SKS-1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497D974A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SSHH01000004.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</w:tcPr>
          <w:p w14:paraId="7221D7DC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IX48797.1/TIX48798.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762F4EE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IX48799.1</w:t>
            </w:r>
          </w:p>
        </w:tc>
      </w:tr>
      <w:tr w:rsidR="00F529ED" w:rsidRPr="0018661B" w14:paraId="5E4A672B" w14:textId="77777777" w:rsidTr="0035012E"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3C47F10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2ABC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444B5983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orphyrobacter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p. BIN4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19B5C21F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JAGIBN010000003.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</w:tcPr>
          <w:p w14:paraId="6CE4D655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MBO9517659.1/MBO9517658.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1FF6820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MBO9517657.1</w:t>
            </w:r>
          </w:p>
        </w:tc>
      </w:tr>
      <w:tr w:rsidR="00F529ED" w:rsidRPr="0018661B" w14:paraId="2A0C5C0B" w14:textId="77777777" w:rsidTr="0035012E"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6764CAC3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3ABC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20C39B7E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ltererythrobacter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tlanticus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SM 10073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0B3105E5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JACIJL010000010.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</w:tcPr>
          <w:p w14:paraId="72BBE2DA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MBB5734100.1/MBB5734099.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CFABC08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MBB5734098.1</w:t>
            </w:r>
          </w:p>
        </w:tc>
      </w:tr>
      <w:tr w:rsidR="00F529ED" w:rsidRPr="0018661B" w14:paraId="45F1C9A4" w14:textId="77777777" w:rsidTr="0035012E"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3733E35E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4ABC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5CA67107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Sphingobium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xenophagum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H3-1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784AF840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CP076557.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</w:tcPr>
          <w:p w14:paraId="6F229FDD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QWT16175.1/QWT16174.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E5BE1CA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QWT16173.1</w:t>
            </w:r>
          </w:p>
        </w:tc>
      </w:tr>
      <w:tr w:rsidR="00F529ED" w:rsidRPr="0018661B" w14:paraId="1CE2B382" w14:textId="77777777" w:rsidTr="0035012E"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67D16873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5ABC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67A0F5BE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Sphingopyxis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p. OAS72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25005E6E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JADBDT010000001.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</w:tcPr>
          <w:p w14:paraId="1A3364BA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MBE1527979.1/MBE1527978.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0ABE0FA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MBE1527977.1</w:t>
            </w:r>
          </w:p>
        </w:tc>
      </w:tr>
      <w:tr w:rsidR="00F529ED" w:rsidRPr="0018661B" w14:paraId="66611E9E" w14:textId="77777777" w:rsidTr="0035012E"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400D5027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6ABC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59C8BE69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elagerythrobacter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erophilus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Ery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053D9E9C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QXFK01000016.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</w:tcPr>
          <w:p w14:paraId="27FA7FB2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RIV77917.1/RIV77918.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0018BE8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RIV77919.1</w:t>
            </w:r>
          </w:p>
        </w:tc>
      </w:tr>
      <w:tr w:rsidR="00F529ED" w:rsidRPr="0018661B" w14:paraId="05B4F33D" w14:textId="77777777" w:rsidTr="0035012E"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36E07D59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7ABC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5D359307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elomonas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saccharophila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SM 65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6B564942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SMBU01000015.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</w:tcPr>
          <w:p w14:paraId="68456162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CU95342.1/TCU95343.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8B5E8E8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TCU95344.1</w:t>
            </w:r>
          </w:p>
        </w:tc>
      </w:tr>
      <w:tr w:rsidR="00F529ED" w:rsidRPr="0018661B" w14:paraId="1AC10C4E" w14:textId="77777777" w:rsidTr="0035012E"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09E40E4E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8ABC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0D058115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Kerstersia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gyiorum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CCUG 4700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2735C5B1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VZPC01000007.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</w:tcPr>
          <w:p w14:paraId="54EDE094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KAB0542660.1/KAB0542661.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4CD8055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KAB0542662.1</w:t>
            </w:r>
          </w:p>
        </w:tc>
      </w:tr>
      <w:tr w:rsidR="00F529ED" w:rsidRPr="0018661B" w14:paraId="4B100B27" w14:textId="77777777" w:rsidTr="0035012E"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7B01D47D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9ABC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1041BC8B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Leptothrix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holodnii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SP-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44EAE129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CP001013.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</w:tcPr>
          <w:p w14:paraId="01CCB25F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ACB35890.1/ACB35891.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4E39D23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ACB35892.1</w:t>
            </w:r>
          </w:p>
        </w:tc>
      </w:tr>
      <w:tr w:rsidR="00F529ED" w:rsidRPr="0018661B" w14:paraId="43D57D35" w14:textId="77777777" w:rsidTr="0035012E"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4188B3EE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10ABC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346B865B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Hydrogenophaga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romaticivorans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2P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1C0E232F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JAGPWB010000023.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</w:tcPr>
          <w:p w14:paraId="6568788C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MBQ0919761.1/MBQ0919762.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3E56EB8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MBQ0919763.1</w:t>
            </w:r>
          </w:p>
        </w:tc>
      </w:tr>
      <w:tr w:rsidR="00F529ED" w:rsidRPr="0018661B" w14:paraId="5FDAD4EB" w14:textId="77777777" w:rsidTr="0035012E"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70313789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11ABC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2B2C8871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Ephemeroptericola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cinctiostellae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F0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667B32B0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CP031124.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</w:tcPr>
          <w:p w14:paraId="1F546966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AXF85167.1/AXF85168.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45C3145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AXF85169.1</w:t>
            </w:r>
          </w:p>
        </w:tc>
      </w:tr>
      <w:tr w:rsidR="00F529ED" w:rsidRPr="0018661B" w14:paraId="42B3BF6A" w14:textId="77777777" w:rsidTr="0035012E"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692725B1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12ABC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1DDDEDD7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seudorhodoferax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p. Leaf27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65FA1237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LMNA01000027.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</w:tcPr>
          <w:p w14:paraId="4599C243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KQP37453.1/KQP37452.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6BE6EF7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KQP37451.1</w:t>
            </w:r>
          </w:p>
        </w:tc>
      </w:tr>
      <w:tr w:rsidR="00F529ED" w:rsidRPr="0018661B" w14:paraId="395567F5" w14:textId="77777777" w:rsidTr="0035012E"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04C31C81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13ABC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4C292FEB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hiothrix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eikelboomii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TCC 4978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632026E8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FUYB01000003.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</w:tcPr>
          <w:p w14:paraId="638178A2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SKA71457.1/SKA71463.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8FDBD55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SKA71468.1</w:t>
            </w:r>
          </w:p>
        </w:tc>
      </w:tr>
      <w:tr w:rsidR="00F529ED" w:rsidRPr="0018661B" w14:paraId="720AD428" w14:textId="77777777" w:rsidTr="0035012E"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1C81E212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14ABC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3DCA8BA1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estuariicella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hydrocarbonica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JCM 3013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1E5B7715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JAAONZ010000012.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</w:tcPr>
          <w:p w14:paraId="35F42111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NHO66815.1/NHO66816.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1A56B1B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NHO66817.1</w:t>
            </w:r>
          </w:p>
        </w:tc>
      </w:tr>
      <w:tr w:rsidR="00F529ED" w:rsidRPr="0018661B" w14:paraId="7AA6AD64" w14:textId="77777777" w:rsidTr="0035012E"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479EB5C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15ABC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7446E064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icrobacterium</w:t>
            </w:r>
            <w:proofErr w:type="spellEnd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oleivorans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RIT29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14:paraId="5E1B5077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JFYO01000005.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</w:tcPr>
          <w:p w14:paraId="58EAD40C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EZP27614.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3D5C300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EZP27613.1</w:t>
            </w:r>
          </w:p>
        </w:tc>
      </w:tr>
      <w:tr w:rsidR="00F529ED" w:rsidRPr="0018661B" w14:paraId="2BC17623" w14:textId="77777777" w:rsidTr="0035012E">
        <w:tc>
          <w:tcPr>
            <w:tcW w:w="408" w:type="pct"/>
            <w:tcBorders>
              <w:top w:val="nil"/>
              <w:left w:val="nil"/>
              <w:right w:val="nil"/>
            </w:tcBorders>
          </w:tcPr>
          <w:p w14:paraId="6756BFB9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16ABC</w:t>
            </w:r>
          </w:p>
        </w:tc>
        <w:tc>
          <w:tcPr>
            <w:tcW w:w="1420" w:type="pct"/>
            <w:tcBorders>
              <w:top w:val="nil"/>
              <w:left w:val="nil"/>
              <w:right w:val="nil"/>
            </w:tcBorders>
          </w:tcPr>
          <w:p w14:paraId="060619B7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18661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hundungensis</w:t>
            </w:r>
            <w:proofErr w:type="spellEnd"/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BH38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</w:tcPr>
          <w:p w14:paraId="33153E79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CP032698.1</w:t>
            </w:r>
          </w:p>
        </w:tc>
        <w:tc>
          <w:tcPr>
            <w:tcW w:w="1370" w:type="pct"/>
            <w:tcBorders>
              <w:top w:val="nil"/>
              <w:left w:val="nil"/>
              <w:right w:val="nil"/>
            </w:tcBorders>
          </w:tcPr>
          <w:p w14:paraId="510A7C40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AYG79827.1</w:t>
            </w:r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</w:tcPr>
          <w:p w14:paraId="1A4D8A5B" w14:textId="77777777" w:rsidR="00F529ED" w:rsidRPr="0018661B" w:rsidRDefault="00F529ED" w:rsidP="00973CA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sz w:val="20"/>
                <w:szCs w:val="20"/>
              </w:rPr>
              <w:t>AYG79828.1</w:t>
            </w:r>
          </w:p>
        </w:tc>
      </w:tr>
    </w:tbl>
    <w:p w14:paraId="3FFA423A" w14:textId="7ECB86EE" w:rsidR="001E53E7" w:rsidRPr="0018661B" w:rsidRDefault="001E53E7" w:rsidP="001E53E7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1044CD3" w14:textId="77777777" w:rsidR="001E53E7" w:rsidRPr="0018661B" w:rsidRDefault="001E53E7" w:rsidP="001E53E7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28097CA" w14:textId="21D9FEF1" w:rsidR="00F529ED" w:rsidRPr="0018661B" w:rsidRDefault="00F529ED" w:rsidP="00F529ED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13A1D"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18661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3 </w:t>
      </w:r>
      <w:r w:rsidRPr="0018661B">
        <w:rPr>
          <w:rFonts w:ascii="Times New Roman" w:eastAsia="SimSun" w:hAnsi="Times New Roman" w:cs="Times New Roman"/>
          <w:sz w:val="24"/>
          <w:szCs w:val="24"/>
        </w:rPr>
        <w:t>Time course of PDC production from PCA catalyzed by different whole-cell biocatalys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F529ED" w:rsidRPr="0018661B" w14:paraId="0C3C18AF" w14:textId="77777777" w:rsidTr="00973CAD">
        <w:trPr>
          <w:trHeight w:val="288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4BE9BE" w14:textId="743FC467" w:rsidR="00F529ED" w:rsidRPr="0018661B" w:rsidRDefault="00F529ED" w:rsidP="00973CA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Biocatalyst</w:t>
            </w:r>
          </w:p>
        </w:tc>
        <w:tc>
          <w:tcPr>
            <w:tcW w:w="9926" w:type="dxa"/>
            <w:gridSpan w:val="7"/>
            <w:tcBorders>
              <w:left w:val="nil"/>
              <w:right w:val="nil"/>
            </w:tcBorders>
            <w:shd w:val="clear" w:color="auto" w:fill="auto"/>
          </w:tcPr>
          <w:p w14:paraId="1D52CAD5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DC titer (g/L)</w:t>
            </w:r>
          </w:p>
        </w:tc>
      </w:tr>
      <w:tr w:rsidR="00F529ED" w:rsidRPr="0018661B" w14:paraId="3EB566D1" w14:textId="77777777" w:rsidTr="00973CAD">
        <w:trPr>
          <w:trHeight w:val="288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BBA1A" w14:textId="77777777" w:rsidR="00F529ED" w:rsidRPr="0018661B" w:rsidRDefault="00F529ED" w:rsidP="00973C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6F710E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0 h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0F870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5 h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785B5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1.5 h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119E4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3.0 h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B0EF3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6.0 h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9794A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9.0 h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ECCD9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12.0 h</w:t>
            </w:r>
          </w:p>
        </w:tc>
      </w:tr>
      <w:tr w:rsidR="00F529ED" w:rsidRPr="0018661B" w14:paraId="016EB0AE" w14:textId="77777777" w:rsidTr="00973CAD">
        <w:trPr>
          <w:trHeight w:val="288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2C6D" w14:textId="77777777" w:rsidR="00F529ED" w:rsidRPr="0018661B" w:rsidRDefault="00F529ED" w:rsidP="00973CA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ABC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33CE5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FB3B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1±0.0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B856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4±0.0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9408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9±0.1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DA1D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13±0.0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50E5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85±0.0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2A2C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34±0.05</w:t>
            </w:r>
          </w:p>
        </w:tc>
      </w:tr>
      <w:tr w:rsidR="00F529ED" w:rsidRPr="0018661B" w14:paraId="793D4531" w14:textId="77777777" w:rsidTr="00973CAD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BCC2" w14:textId="77777777" w:rsidR="00F529ED" w:rsidRPr="0018661B" w:rsidRDefault="00F529ED" w:rsidP="00973CA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22522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79B4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7±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E992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09±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778F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51±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639F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89±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86DB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00±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4CF6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99±0.10</w:t>
            </w:r>
          </w:p>
        </w:tc>
      </w:tr>
      <w:tr w:rsidR="00F529ED" w:rsidRPr="0018661B" w14:paraId="2C057D52" w14:textId="77777777" w:rsidTr="00973CAD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621C" w14:textId="77777777" w:rsidR="00F529ED" w:rsidRPr="0018661B" w:rsidRDefault="00F529ED" w:rsidP="00973CA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4A902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8D97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8±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A7DB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6±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59C5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00±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B2E8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78±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4E0A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93±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B4DD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08±0.06</w:t>
            </w:r>
          </w:p>
        </w:tc>
      </w:tr>
      <w:tr w:rsidR="00F529ED" w:rsidRPr="0018661B" w14:paraId="46E3F281" w14:textId="77777777" w:rsidTr="00973CAD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7027" w14:textId="77777777" w:rsidR="00F529ED" w:rsidRPr="0018661B" w:rsidRDefault="00F529ED" w:rsidP="00973CA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C7F4F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A5D5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0±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B5B1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6±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34EC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2±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119C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83±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5947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23±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B6D5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39±0.17</w:t>
            </w:r>
          </w:p>
        </w:tc>
      </w:tr>
      <w:tr w:rsidR="00F529ED" w:rsidRPr="0018661B" w14:paraId="52DC8377" w14:textId="77777777" w:rsidTr="00973CAD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12A2" w14:textId="77777777" w:rsidR="00F529ED" w:rsidRPr="0018661B" w:rsidRDefault="00F529ED" w:rsidP="00973CA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6AD8A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550F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4±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F6B1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0±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C0C3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13±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D83A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31±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E550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0±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0966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8±0.21</w:t>
            </w:r>
          </w:p>
        </w:tc>
      </w:tr>
      <w:tr w:rsidR="00F529ED" w:rsidRPr="0018661B" w14:paraId="7B805C8C" w14:textId="77777777" w:rsidTr="00973CAD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5E58" w14:textId="77777777" w:rsidR="00F529ED" w:rsidRPr="0018661B" w:rsidRDefault="00F529ED" w:rsidP="00973CA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C4850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DFBC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0±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EB63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2±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28BB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4±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59C4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07±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60C9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1±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DBC8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6±0.20</w:t>
            </w:r>
          </w:p>
        </w:tc>
      </w:tr>
      <w:tr w:rsidR="00F529ED" w:rsidRPr="0018661B" w14:paraId="023FCE90" w14:textId="77777777" w:rsidTr="00973CAD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5F59" w14:textId="77777777" w:rsidR="00F529ED" w:rsidRPr="0018661B" w:rsidRDefault="00F529ED" w:rsidP="00973CA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58FCE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ADB4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5±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7A07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4±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3BC1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5±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4A75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57±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4132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29±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FB13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82±0.11</w:t>
            </w:r>
          </w:p>
        </w:tc>
      </w:tr>
      <w:tr w:rsidR="00F529ED" w:rsidRPr="0018661B" w14:paraId="53A6531A" w14:textId="77777777" w:rsidTr="00973CAD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28CD" w14:textId="77777777" w:rsidR="00F529ED" w:rsidRPr="0018661B" w:rsidRDefault="00F529ED" w:rsidP="00973CA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E2D0C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F767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4±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26A5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6±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8E70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63±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3A53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83±0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619C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89±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873F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97±0.58</w:t>
            </w:r>
          </w:p>
        </w:tc>
      </w:tr>
      <w:tr w:rsidR="00F529ED" w:rsidRPr="0018661B" w14:paraId="49F9FC22" w14:textId="77777777" w:rsidTr="00973CAD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F6C5" w14:textId="77777777" w:rsidR="00F529ED" w:rsidRPr="0018661B" w:rsidRDefault="00F529ED" w:rsidP="00973CA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DB3BD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4123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8±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AFA2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3±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C47A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7±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4214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2±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D739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91±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9D5E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00±0.08</w:t>
            </w:r>
          </w:p>
        </w:tc>
      </w:tr>
      <w:tr w:rsidR="00F529ED" w:rsidRPr="0018661B" w14:paraId="60B1AC2D" w14:textId="77777777" w:rsidTr="00973CAD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8E27" w14:textId="77777777" w:rsidR="00F529ED" w:rsidRPr="0018661B" w:rsidRDefault="00F529ED" w:rsidP="00973CA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C33ED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E90F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1±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B5C0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2±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3D4C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62±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6F71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30±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0BEE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37±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870D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2±0.42</w:t>
            </w:r>
          </w:p>
        </w:tc>
      </w:tr>
      <w:tr w:rsidR="00F529ED" w:rsidRPr="0018661B" w14:paraId="62057E98" w14:textId="77777777" w:rsidTr="00973CAD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2BDE" w14:textId="77777777" w:rsidR="00F529ED" w:rsidRPr="0018661B" w:rsidRDefault="00F529ED" w:rsidP="00973CA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A9E3E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8C03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8±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209C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4±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F27D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41±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7BE0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17±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31BE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60±0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191F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82±0.83</w:t>
            </w:r>
          </w:p>
        </w:tc>
      </w:tr>
      <w:tr w:rsidR="00F529ED" w:rsidRPr="0018661B" w14:paraId="654CE8DF" w14:textId="77777777" w:rsidTr="00973CAD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803D" w14:textId="77777777" w:rsidR="00F529ED" w:rsidRPr="0018661B" w:rsidRDefault="00F529ED" w:rsidP="00973CA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250AB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85EA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8±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3B05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3±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26ED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4±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3287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60±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5C7B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10±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A2D8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31±0.14</w:t>
            </w:r>
          </w:p>
        </w:tc>
      </w:tr>
      <w:tr w:rsidR="00F529ED" w:rsidRPr="0018661B" w14:paraId="0D777A5A" w14:textId="77777777" w:rsidTr="00973CAD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99E3" w14:textId="77777777" w:rsidR="00F529ED" w:rsidRPr="0018661B" w:rsidRDefault="00F529ED" w:rsidP="00973CA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2825D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0F04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7±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CF23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6±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64E1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1±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EC8C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80±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846A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0±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89E8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76±0.41</w:t>
            </w:r>
          </w:p>
        </w:tc>
      </w:tr>
      <w:tr w:rsidR="00F529ED" w:rsidRPr="0018661B" w14:paraId="132E2683" w14:textId="77777777" w:rsidTr="00973CAD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85EB" w14:textId="77777777" w:rsidR="00F529ED" w:rsidRPr="0018661B" w:rsidRDefault="00F529ED" w:rsidP="00973CA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75D31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EBF3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5±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D09A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06±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5937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2±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98CE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29±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DA33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21±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9552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26±0.27</w:t>
            </w:r>
          </w:p>
        </w:tc>
      </w:tr>
      <w:tr w:rsidR="00F529ED" w:rsidRPr="0018661B" w14:paraId="785A689A" w14:textId="77777777" w:rsidTr="00973CAD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1A26" w14:textId="77777777" w:rsidR="00F529ED" w:rsidRPr="0018661B" w:rsidRDefault="00F529ED" w:rsidP="00973CA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0043D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694F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8±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CAAC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42±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138E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75±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1E27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11±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A9C3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11±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97BF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20±0.59</w:t>
            </w:r>
          </w:p>
        </w:tc>
      </w:tr>
      <w:tr w:rsidR="00F529ED" w:rsidRPr="0018661B" w14:paraId="77E28027" w14:textId="77777777" w:rsidTr="00973CAD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E391" w14:textId="77777777" w:rsidR="00F529ED" w:rsidRPr="0018661B" w:rsidRDefault="00F529ED" w:rsidP="00973CA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602D3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27A0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5±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1033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6±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3DA9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45±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3AAA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1±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3D0F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4±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5637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48±0.40</w:t>
            </w:r>
          </w:p>
        </w:tc>
      </w:tr>
      <w:tr w:rsidR="00F529ED" w:rsidRPr="0018661B" w14:paraId="5946E1BE" w14:textId="77777777" w:rsidTr="00973CAD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41E4" w14:textId="23EA5B4D" w:rsidR="00F529ED" w:rsidRPr="0018661B" w:rsidRDefault="001E6CFB" w:rsidP="00973CA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</w:t>
            </w:r>
            <w:r w:rsidR="00F529ED"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dAB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BAD0F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DB22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3±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9A83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1±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9AC4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1±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F864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71±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EE19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74±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D96C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83±0.41</w:t>
            </w:r>
          </w:p>
        </w:tc>
      </w:tr>
      <w:tr w:rsidR="00F529ED" w:rsidRPr="0018661B" w14:paraId="4BBC410D" w14:textId="77777777" w:rsidTr="00973CAD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2A3E" w14:textId="6C2860C6" w:rsidR="00F529ED" w:rsidRPr="0018661B" w:rsidRDefault="001E6CFB" w:rsidP="00973CA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</w:t>
            </w:r>
            <w:r w:rsidR="00F529ED"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gAB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4356F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C3E9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0±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7A5D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1±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2EE2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51±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6505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09±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779E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12±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932E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15±0.17</w:t>
            </w:r>
          </w:p>
        </w:tc>
      </w:tr>
      <w:tr w:rsidR="00F529ED" w:rsidRPr="009D11D6" w14:paraId="42F5FEBB" w14:textId="77777777" w:rsidTr="00973CAD">
        <w:trPr>
          <w:trHeight w:val="28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6B83" w14:textId="77777777" w:rsidR="00F529ED" w:rsidRPr="0018661B" w:rsidRDefault="00F529ED" w:rsidP="00973CA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K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E147A0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8018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F0AF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4CDB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3AE2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DB53" w14:textId="77777777" w:rsidR="00F529ED" w:rsidRPr="0018661B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D638" w14:textId="77777777" w:rsidR="00F529ED" w:rsidRPr="009D11D6" w:rsidRDefault="00F529ED" w:rsidP="00973CA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8661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±0.00</w:t>
            </w:r>
          </w:p>
        </w:tc>
      </w:tr>
    </w:tbl>
    <w:p w14:paraId="031BD62E" w14:textId="77777777" w:rsidR="005557F1" w:rsidRPr="009D11D6" w:rsidRDefault="005557F1" w:rsidP="001E53E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sectPr w:rsidR="005557F1" w:rsidRPr="009D11D6" w:rsidSect="001E53E7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7E8651" w14:textId="77777777" w:rsidR="00580F9B" w:rsidRDefault="00580F9B" w:rsidP="00CF50C4">
      <w:r>
        <w:separator/>
      </w:r>
    </w:p>
  </w:endnote>
  <w:endnote w:type="continuationSeparator" w:id="0">
    <w:p w14:paraId="57180036" w14:textId="77777777" w:rsidR="00580F9B" w:rsidRDefault="00580F9B" w:rsidP="00CF5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45998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409AAA9" w14:textId="73C3C49C" w:rsidR="005051B7" w:rsidRPr="005051B7" w:rsidRDefault="005051B7">
        <w:pPr>
          <w:pStyle w:val="Footer"/>
          <w:jc w:val="center"/>
          <w:rPr>
            <w:rFonts w:ascii="Times New Roman" w:hAnsi="Times New Roman" w:cs="Times New Roman"/>
          </w:rPr>
        </w:pPr>
        <w:r w:rsidRPr="005051B7">
          <w:rPr>
            <w:rFonts w:ascii="Times New Roman" w:hAnsi="Times New Roman" w:cs="Times New Roman"/>
          </w:rPr>
          <w:fldChar w:fldCharType="begin"/>
        </w:r>
        <w:r w:rsidRPr="005051B7">
          <w:rPr>
            <w:rFonts w:ascii="Times New Roman" w:hAnsi="Times New Roman" w:cs="Times New Roman"/>
          </w:rPr>
          <w:instrText>PAGE   \* MERGEFORMAT</w:instrText>
        </w:r>
        <w:r w:rsidRPr="005051B7">
          <w:rPr>
            <w:rFonts w:ascii="Times New Roman" w:hAnsi="Times New Roman" w:cs="Times New Roman"/>
          </w:rPr>
          <w:fldChar w:fldCharType="separate"/>
        </w:r>
        <w:r w:rsidR="0018661B" w:rsidRPr="0018661B">
          <w:rPr>
            <w:rFonts w:ascii="Times New Roman" w:hAnsi="Times New Roman" w:cs="Times New Roman"/>
            <w:noProof/>
            <w:lang w:val="zh-CN"/>
          </w:rPr>
          <w:t>7</w:t>
        </w:r>
        <w:r w:rsidRPr="005051B7">
          <w:rPr>
            <w:rFonts w:ascii="Times New Roman" w:hAnsi="Times New Roman" w:cs="Times New Roman"/>
          </w:rPr>
          <w:fldChar w:fldCharType="end"/>
        </w:r>
      </w:p>
    </w:sdtContent>
  </w:sdt>
  <w:p w14:paraId="0B81ACFC" w14:textId="77777777" w:rsidR="005051B7" w:rsidRDefault="005051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E9E501" w14:textId="77777777" w:rsidR="00580F9B" w:rsidRDefault="00580F9B" w:rsidP="00CF50C4">
      <w:r>
        <w:separator/>
      </w:r>
    </w:p>
  </w:footnote>
  <w:footnote w:type="continuationSeparator" w:id="0">
    <w:p w14:paraId="108BB228" w14:textId="77777777" w:rsidR="00580F9B" w:rsidRDefault="00580F9B" w:rsidP="00CF50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7F2C11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49665EB2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EC2DC8A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B978AAB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ECE2613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810C3104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B92A04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8109272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9F90E31E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4B0099D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79A"/>
    <w:rsid w:val="00001F6C"/>
    <w:rsid w:val="000052C6"/>
    <w:rsid w:val="0000579C"/>
    <w:rsid w:val="000069B1"/>
    <w:rsid w:val="00032778"/>
    <w:rsid w:val="00032C62"/>
    <w:rsid w:val="00037733"/>
    <w:rsid w:val="0007363D"/>
    <w:rsid w:val="00087789"/>
    <w:rsid w:val="000B3B84"/>
    <w:rsid w:val="000C2A29"/>
    <w:rsid w:val="000E1ED2"/>
    <w:rsid w:val="000E7F89"/>
    <w:rsid w:val="00114BED"/>
    <w:rsid w:val="0011679A"/>
    <w:rsid w:val="001215AB"/>
    <w:rsid w:val="00122567"/>
    <w:rsid w:val="0013050A"/>
    <w:rsid w:val="001338A9"/>
    <w:rsid w:val="0018661B"/>
    <w:rsid w:val="0018665F"/>
    <w:rsid w:val="001A50D3"/>
    <w:rsid w:val="001A7272"/>
    <w:rsid w:val="001B31DD"/>
    <w:rsid w:val="001B55E3"/>
    <w:rsid w:val="001C1F08"/>
    <w:rsid w:val="001D2573"/>
    <w:rsid w:val="001D395D"/>
    <w:rsid w:val="001D4A08"/>
    <w:rsid w:val="001D520E"/>
    <w:rsid w:val="001D5E7C"/>
    <w:rsid w:val="001D5FB3"/>
    <w:rsid w:val="001D660B"/>
    <w:rsid w:val="001E53E7"/>
    <w:rsid w:val="001E57F5"/>
    <w:rsid w:val="001E6CFB"/>
    <w:rsid w:val="00215062"/>
    <w:rsid w:val="00223232"/>
    <w:rsid w:val="002306E7"/>
    <w:rsid w:val="0024754D"/>
    <w:rsid w:val="00261C56"/>
    <w:rsid w:val="002643B5"/>
    <w:rsid w:val="00275E10"/>
    <w:rsid w:val="00284C41"/>
    <w:rsid w:val="00285AAE"/>
    <w:rsid w:val="0029672E"/>
    <w:rsid w:val="00296C9A"/>
    <w:rsid w:val="002A4E68"/>
    <w:rsid w:val="002A5624"/>
    <w:rsid w:val="002C1192"/>
    <w:rsid w:val="002C17C4"/>
    <w:rsid w:val="002C1A03"/>
    <w:rsid w:val="002C3562"/>
    <w:rsid w:val="002C4516"/>
    <w:rsid w:val="002F6243"/>
    <w:rsid w:val="00302628"/>
    <w:rsid w:val="0031069D"/>
    <w:rsid w:val="003254BC"/>
    <w:rsid w:val="00325BE5"/>
    <w:rsid w:val="0035012E"/>
    <w:rsid w:val="00357927"/>
    <w:rsid w:val="00357C24"/>
    <w:rsid w:val="00372696"/>
    <w:rsid w:val="00380974"/>
    <w:rsid w:val="003831B5"/>
    <w:rsid w:val="003911E8"/>
    <w:rsid w:val="003A4690"/>
    <w:rsid w:val="003B1DC3"/>
    <w:rsid w:val="003B7266"/>
    <w:rsid w:val="003C4384"/>
    <w:rsid w:val="003C6C6D"/>
    <w:rsid w:val="003D2BBD"/>
    <w:rsid w:val="003D36D9"/>
    <w:rsid w:val="003D5470"/>
    <w:rsid w:val="003E075F"/>
    <w:rsid w:val="00406381"/>
    <w:rsid w:val="00411970"/>
    <w:rsid w:val="00423D72"/>
    <w:rsid w:val="00456C39"/>
    <w:rsid w:val="00463552"/>
    <w:rsid w:val="004838F1"/>
    <w:rsid w:val="004848F5"/>
    <w:rsid w:val="00484D09"/>
    <w:rsid w:val="0049054F"/>
    <w:rsid w:val="00491B31"/>
    <w:rsid w:val="0049205B"/>
    <w:rsid w:val="004940B2"/>
    <w:rsid w:val="004975EA"/>
    <w:rsid w:val="004B3170"/>
    <w:rsid w:val="004B6279"/>
    <w:rsid w:val="004E2516"/>
    <w:rsid w:val="004E527C"/>
    <w:rsid w:val="004E7646"/>
    <w:rsid w:val="004E7E2F"/>
    <w:rsid w:val="004F0147"/>
    <w:rsid w:val="005051B7"/>
    <w:rsid w:val="005201C9"/>
    <w:rsid w:val="00520A9E"/>
    <w:rsid w:val="00525FBE"/>
    <w:rsid w:val="00550760"/>
    <w:rsid w:val="005557F1"/>
    <w:rsid w:val="00575267"/>
    <w:rsid w:val="00580F9B"/>
    <w:rsid w:val="005A34C1"/>
    <w:rsid w:val="005B185C"/>
    <w:rsid w:val="005E0EE4"/>
    <w:rsid w:val="005E42DB"/>
    <w:rsid w:val="00603155"/>
    <w:rsid w:val="00610572"/>
    <w:rsid w:val="0061560A"/>
    <w:rsid w:val="00645936"/>
    <w:rsid w:val="006540AC"/>
    <w:rsid w:val="00685E27"/>
    <w:rsid w:val="006A4704"/>
    <w:rsid w:val="006A5336"/>
    <w:rsid w:val="006B3BF3"/>
    <w:rsid w:val="006B76B7"/>
    <w:rsid w:val="00706A52"/>
    <w:rsid w:val="00714587"/>
    <w:rsid w:val="0074167F"/>
    <w:rsid w:val="00770578"/>
    <w:rsid w:val="00776991"/>
    <w:rsid w:val="007778C9"/>
    <w:rsid w:val="007B4610"/>
    <w:rsid w:val="00844911"/>
    <w:rsid w:val="00887D66"/>
    <w:rsid w:val="00892B29"/>
    <w:rsid w:val="008B67AA"/>
    <w:rsid w:val="008C03BE"/>
    <w:rsid w:val="008C189F"/>
    <w:rsid w:val="008C737C"/>
    <w:rsid w:val="008E1C17"/>
    <w:rsid w:val="008E5442"/>
    <w:rsid w:val="008F177B"/>
    <w:rsid w:val="00902229"/>
    <w:rsid w:val="00902CB9"/>
    <w:rsid w:val="00902E18"/>
    <w:rsid w:val="00907950"/>
    <w:rsid w:val="009173B6"/>
    <w:rsid w:val="009203BB"/>
    <w:rsid w:val="00933AAD"/>
    <w:rsid w:val="00951870"/>
    <w:rsid w:val="0097375D"/>
    <w:rsid w:val="0098030B"/>
    <w:rsid w:val="009836C9"/>
    <w:rsid w:val="00983943"/>
    <w:rsid w:val="009864C7"/>
    <w:rsid w:val="009A204E"/>
    <w:rsid w:val="009B07A7"/>
    <w:rsid w:val="009B0FA4"/>
    <w:rsid w:val="009C0F6D"/>
    <w:rsid w:val="009C2008"/>
    <w:rsid w:val="009D11D6"/>
    <w:rsid w:val="009D2432"/>
    <w:rsid w:val="009E07E2"/>
    <w:rsid w:val="009E6EBE"/>
    <w:rsid w:val="009F768D"/>
    <w:rsid w:val="00A13A1D"/>
    <w:rsid w:val="00A36E4E"/>
    <w:rsid w:val="00A527E6"/>
    <w:rsid w:val="00A57F38"/>
    <w:rsid w:val="00A6008C"/>
    <w:rsid w:val="00A61425"/>
    <w:rsid w:val="00A7306C"/>
    <w:rsid w:val="00A863A0"/>
    <w:rsid w:val="00A94168"/>
    <w:rsid w:val="00A95A31"/>
    <w:rsid w:val="00AA6B7B"/>
    <w:rsid w:val="00AC3F0A"/>
    <w:rsid w:val="00AD318F"/>
    <w:rsid w:val="00AD6F37"/>
    <w:rsid w:val="00AE1A95"/>
    <w:rsid w:val="00AF129D"/>
    <w:rsid w:val="00B237B2"/>
    <w:rsid w:val="00B26380"/>
    <w:rsid w:val="00B32439"/>
    <w:rsid w:val="00B33AEA"/>
    <w:rsid w:val="00B37337"/>
    <w:rsid w:val="00B725A0"/>
    <w:rsid w:val="00B76417"/>
    <w:rsid w:val="00B8168A"/>
    <w:rsid w:val="00B94BF1"/>
    <w:rsid w:val="00BA0F3C"/>
    <w:rsid w:val="00BA270E"/>
    <w:rsid w:val="00BA29E1"/>
    <w:rsid w:val="00BB495F"/>
    <w:rsid w:val="00BD1F59"/>
    <w:rsid w:val="00BF384C"/>
    <w:rsid w:val="00C2444C"/>
    <w:rsid w:val="00C30753"/>
    <w:rsid w:val="00C32EE0"/>
    <w:rsid w:val="00C37489"/>
    <w:rsid w:val="00C474AD"/>
    <w:rsid w:val="00C50EEA"/>
    <w:rsid w:val="00C66FAD"/>
    <w:rsid w:val="00C67DC0"/>
    <w:rsid w:val="00C71838"/>
    <w:rsid w:val="00C7628C"/>
    <w:rsid w:val="00C81AEA"/>
    <w:rsid w:val="00C97D7C"/>
    <w:rsid w:val="00CA36BE"/>
    <w:rsid w:val="00CB5DCB"/>
    <w:rsid w:val="00CB69F7"/>
    <w:rsid w:val="00CD259F"/>
    <w:rsid w:val="00CD40C8"/>
    <w:rsid w:val="00CE741D"/>
    <w:rsid w:val="00CF50C4"/>
    <w:rsid w:val="00D05B51"/>
    <w:rsid w:val="00D07306"/>
    <w:rsid w:val="00D15A9B"/>
    <w:rsid w:val="00D2559F"/>
    <w:rsid w:val="00D31540"/>
    <w:rsid w:val="00D32553"/>
    <w:rsid w:val="00D670A4"/>
    <w:rsid w:val="00D81789"/>
    <w:rsid w:val="00D94648"/>
    <w:rsid w:val="00D9677E"/>
    <w:rsid w:val="00DA334F"/>
    <w:rsid w:val="00DA6D48"/>
    <w:rsid w:val="00DB216D"/>
    <w:rsid w:val="00DB2F97"/>
    <w:rsid w:val="00DC5144"/>
    <w:rsid w:val="00DE25F1"/>
    <w:rsid w:val="00DF534B"/>
    <w:rsid w:val="00DF5724"/>
    <w:rsid w:val="00E077E2"/>
    <w:rsid w:val="00E404E2"/>
    <w:rsid w:val="00E474F6"/>
    <w:rsid w:val="00E47C94"/>
    <w:rsid w:val="00E55C96"/>
    <w:rsid w:val="00E572ED"/>
    <w:rsid w:val="00E65F01"/>
    <w:rsid w:val="00E673C7"/>
    <w:rsid w:val="00E71B43"/>
    <w:rsid w:val="00E752CC"/>
    <w:rsid w:val="00E85C5E"/>
    <w:rsid w:val="00E91D58"/>
    <w:rsid w:val="00EA4D8A"/>
    <w:rsid w:val="00EC167A"/>
    <w:rsid w:val="00EC1750"/>
    <w:rsid w:val="00ED47D6"/>
    <w:rsid w:val="00ED60FC"/>
    <w:rsid w:val="00EF4292"/>
    <w:rsid w:val="00EF59CB"/>
    <w:rsid w:val="00F01F8C"/>
    <w:rsid w:val="00F1061C"/>
    <w:rsid w:val="00F21EDC"/>
    <w:rsid w:val="00F23137"/>
    <w:rsid w:val="00F248FE"/>
    <w:rsid w:val="00F2543A"/>
    <w:rsid w:val="00F34834"/>
    <w:rsid w:val="00F41FCE"/>
    <w:rsid w:val="00F45162"/>
    <w:rsid w:val="00F529ED"/>
    <w:rsid w:val="00F6355B"/>
    <w:rsid w:val="00F861E4"/>
    <w:rsid w:val="00F950B4"/>
    <w:rsid w:val="00F95484"/>
    <w:rsid w:val="00FA173E"/>
    <w:rsid w:val="00FB1908"/>
    <w:rsid w:val="00FB6A22"/>
    <w:rsid w:val="00FE0B69"/>
    <w:rsid w:val="00FF3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9DAF2"/>
  <w15:chartTrackingRefBased/>
  <w15:docId w15:val="{1967A97C-3416-48E0-8CD7-979BAC612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6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5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50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5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50C4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836C9"/>
    <w:pPr>
      <w:spacing w:before="240" w:after="60" w:line="480" w:lineRule="auto"/>
      <w:jc w:val="left"/>
      <w:outlineLvl w:val="0"/>
    </w:pPr>
    <w:rPr>
      <w:rFonts w:ascii="Times New Roman" w:eastAsiaTheme="majorEastAsia" w:hAnsi="Times New Roman" w:cs="Times New Roman"/>
      <w:b/>
      <w:bCs/>
      <w:sz w:val="24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836C9"/>
    <w:rPr>
      <w:rFonts w:ascii="Times New Roman" w:eastAsiaTheme="majorEastAsia" w:hAnsi="Times New Roman" w:cs="Times New Roman"/>
      <w:b/>
      <w:bCs/>
      <w:sz w:val="24"/>
      <w:szCs w:val="32"/>
    </w:rPr>
  </w:style>
  <w:style w:type="table" w:styleId="TableGrid">
    <w:name w:val="Table Grid"/>
    <w:basedOn w:val="TableNormal"/>
    <w:uiPriority w:val="39"/>
    <w:rsid w:val="00520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67DC0"/>
  </w:style>
  <w:style w:type="character" w:styleId="LineNumber">
    <w:name w:val="line number"/>
    <w:uiPriority w:val="99"/>
    <w:unhideWhenUsed/>
    <w:rsid w:val="009836C9"/>
    <w:rPr>
      <w:rFonts w:ascii="Times New Roman" w:eastAsia="Times New Roman" w:hAnsi="Times New Roman" w:cs="Times New Roman"/>
      <w:b w:val="0"/>
      <w:bCs/>
      <w:sz w:val="24"/>
      <w:szCs w:val="24"/>
    </w:rPr>
  </w:style>
  <w:style w:type="table" w:customStyle="1" w:styleId="1">
    <w:name w:val="网格型1"/>
    <w:basedOn w:val="TableNormal"/>
    <w:next w:val="TableGrid"/>
    <w:uiPriority w:val="39"/>
    <w:rsid w:val="00F861E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726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26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2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266"/>
    <w:rPr>
      <w:b/>
      <w:bCs/>
    </w:rPr>
  </w:style>
  <w:style w:type="character" w:styleId="Hyperlink">
    <w:name w:val="Hyperlink"/>
    <w:basedOn w:val="DefaultParagraphFont"/>
    <w:uiPriority w:val="99"/>
    <w:unhideWhenUsed/>
    <w:rsid w:val="003A469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A4690"/>
    <w:rPr>
      <w:color w:val="605E5C"/>
      <w:shd w:val="clear" w:color="auto" w:fill="E1DFDD"/>
    </w:rPr>
  </w:style>
  <w:style w:type="character" w:customStyle="1" w:styleId="RSCR02ReferencesChar">
    <w:name w:val="RSC R02 References Char"/>
    <w:basedOn w:val="DefaultParagraphFont"/>
    <w:link w:val="RSCR02References"/>
    <w:locked/>
    <w:rsid w:val="005557F1"/>
    <w:rPr>
      <w:rFonts w:ascii="Times New Roman" w:hAnsi="Times New Roman" w:cs="Times New Roman"/>
      <w:w w:val="105"/>
      <w:sz w:val="18"/>
      <w:szCs w:val="18"/>
    </w:rPr>
  </w:style>
  <w:style w:type="paragraph" w:customStyle="1" w:styleId="RSCR02References">
    <w:name w:val="RSC R02 References"/>
    <w:basedOn w:val="Normal"/>
    <w:link w:val="RSCR02ReferencesChar"/>
    <w:qFormat/>
    <w:rsid w:val="005557F1"/>
    <w:pPr>
      <w:widowControl/>
      <w:numPr>
        <w:numId w:val="11"/>
      </w:numPr>
      <w:spacing w:line="200" w:lineRule="exact"/>
      <w:ind w:left="284" w:hanging="284"/>
    </w:pPr>
    <w:rPr>
      <w:rFonts w:ascii="Times New Roman" w:hAnsi="Times New Roman" w:cs="Times New Roman"/>
      <w:w w:val="105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64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C164EA-43F9-48E2-BCB0-95896FDC4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9</TotalTime>
  <Pages>7</Pages>
  <Words>1164</Words>
  <Characters>6641</Characters>
  <Application>Microsoft Office Word</Application>
  <DocSecurity>0</DocSecurity>
  <Lines>55</Lines>
  <Paragraphs>15</Paragraphs>
  <ScaleCrop>false</ScaleCrop>
  <Company/>
  <LinksUpToDate>false</LinksUpToDate>
  <CharactersWithSpaces>7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凤礼</dc:creator>
  <cp:keywords/>
  <dc:description/>
  <cp:lastModifiedBy>Jini Mol</cp:lastModifiedBy>
  <cp:revision>136</cp:revision>
  <cp:lastPrinted>2022-09-02T02:31:00Z</cp:lastPrinted>
  <dcterms:created xsi:type="dcterms:W3CDTF">2021-12-20T09:04:00Z</dcterms:created>
  <dcterms:modified xsi:type="dcterms:W3CDTF">2023-05-28T07:17:00Z</dcterms:modified>
</cp:coreProperties>
</file>